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CFBE2" w14:textId="77777777" w:rsidR="00EE5C9F" w:rsidRPr="00A36FB0" w:rsidRDefault="00EE5C9F" w:rsidP="00EE5C9F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sz w:val="28"/>
          <w:szCs w:val="28"/>
          <w:lang w:val="en-GB"/>
        </w:rPr>
      </w:pPr>
      <w:r w:rsidRPr="00A36FB0">
        <w:rPr>
          <w:rFonts w:ascii="Times New Roman" w:hAnsi="Times New Roman"/>
          <w:b/>
          <w:sz w:val="28"/>
          <w:szCs w:val="28"/>
          <w:lang w:val="en-GB"/>
        </w:rPr>
        <w:t>Supporting Information</w:t>
      </w:r>
    </w:p>
    <w:p w14:paraId="5AC7F447" w14:textId="77777777" w:rsidR="00EE5C9F" w:rsidRDefault="00EE5C9F" w:rsidP="00EE5C9F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/>
        </w:rPr>
      </w:pPr>
      <w:bookmarkStart w:id="0" w:name="OLE_LINK7"/>
      <w:r w:rsidRPr="00A36FB0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/>
        </w:rPr>
        <w:t>Elevation-related climat</w:t>
      </w:r>
      <w:r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/>
        </w:rPr>
        <w:t>ic</w:t>
      </w:r>
      <w:r w:rsidRPr="00A36FB0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/>
        </w:rPr>
        <w:t xml:space="preserve"> factors dominate soil free-living nematode communities and their co-occurrence patterns on Mt. Halla, South Korea</w:t>
      </w:r>
    </w:p>
    <w:p w14:paraId="43F32634" w14:textId="77777777" w:rsidR="00EE5C9F" w:rsidRPr="00A36FB0" w:rsidRDefault="00EE5C9F" w:rsidP="00EE5C9F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/>
        </w:rPr>
      </w:pPr>
    </w:p>
    <w:p w14:paraId="620D6DA2" w14:textId="77777777" w:rsidR="00EE5C9F" w:rsidRPr="00A36FB0" w:rsidRDefault="00EE5C9F" w:rsidP="00EE5C9F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/>
        </w:rPr>
      </w:pPr>
    </w:p>
    <w:p w14:paraId="3833CA67" w14:textId="77777777" w:rsidR="00EE5C9F" w:rsidRPr="00A36FB0" w:rsidRDefault="00EE5C9F" w:rsidP="00EE5C9F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/>
        </w:rPr>
      </w:pPr>
    </w:p>
    <w:p w14:paraId="35E89022" w14:textId="769577FA" w:rsidR="00EE5C9F" w:rsidRPr="00A36FB0" w:rsidRDefault="00EE5C9F" w:rsidP="00EE5C9F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36FB0">
        <w:rPr>
          <w:rFonts w:ascii="Times New Roman" w:hAnsi="Times New Roman"/>
          <w:sz w:val="24"/>
          <w:szCs w:val="24"/>
          <w:lang w:val="en-GB"/>
        </w:rPr>
        <w:t>Supplementary Tables S1, S2, S3, S4</w:t>
      </w:r>
      <w:r w:rsidR="003F0C12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and </w:t>
      </w:r>
      <w:r w:rsidRPr="00A36FB0">
        <w:rPr>
          <w:rFonts w:ascii="Times New Roman" w:hAnsi="Times New Roman"/>
          <w:sz w:val="24"/>
          <w:szCs w:val="24"/>
          <w:lang w:val="en-GB"/>
        </w:rPr>
        <w:t>S5</w:t>
      </w:r>
    </w:p>
    <w:p w14:paraId="46330467" w14:textId="013E0C70" w:rsidR="00EE5C9F" w:rsidRPr="00EE5C9F" w:rsidRDefault="00EE5C9F" w:rsidP="00EE5C9F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36FB0">
        <w:rPr>
          <w:rFonts w:ascii="Times New Roman" w:hAnsi="Times New Roman"/>
          <w:sz w:val="24"/>
          <w:szCs w:val="24"/>
          <w:lang w:val="en-GB"/>
        </w:rPr>
        <w:t>Supplementary Figures S1, S2, S3</w:t>
      </w:r>
      <w:bookmarkEnd w:id="0"/>
      <w:r w:rsidR="00D128E9">
        <w:rPr>
          <w:rFonts w:ascii="Times New Roman" w:hAnsi="Times New Roman"/>
          <w:sz w:val="24"/>
          <w:szCs w:val="24"/>
          <w:lang w:val="en-GB"/>
        </w:rPr>
        <w:t>, S4, S5</w:t>
      </w:r>
      <w:r w:rsidR="009761E0">
        <w:rPr>
          <w:rFonts w:ascii="Times New Roman" w:hAnsi="Times New Roman"/>
          <w:sz w:val="24"/>
          <w:szCs w:val="24"/>
          <w:lang w:val="en-GB"/>
        </w:rPr>
        <w:t>,</w:t>
      </w:r>
      <w:r w:rsidR="00D128E9">
        <w:rPr>
          <w:rFonts w:ascii="Times New Roman" w:hAnsi="Times New Roman"/>
          <w:sz w:val="24"/>
          <w:szCs w:val="24"/>
          <w:lang w:val="en-GB"/>
        </w:rPr>
        <w:t xml:space="preserve"> S6</w:t>
      </w:r>
      <w:r w:rsidR="009761E0">
        <w:rPr>
          <w:rFonts w:ascii="Times New Roman" w:hAnsi="Times New Roman"/>
          <w:sz w:val="24"/>
          <w:szCs w:val="24"/>
          <w:lang w:val="en-GB"/>
        </w:rPr>
        <w:t xml:space="preserve"> and S7</w:t>
      </w:r>
      <w:r>
        <w:rPr>
          <w:rFonts w:ascii="Times New Roman" w:hAnsi="Times New Roman"/>
          <w:b/>
          <w:bCs/>
          <w:kern w:val="0"/>
          <w:sz w:val="24"/>
          <w:lang w:val="en-GB"/>
        </w:rPr>
        <w:br w:type="page"/>
      </w:r>
    </w:p>
    <w:p w14:paraId="2E3CC25B" w14:textId="77777777" w:rsidR="00EE5C9F" w:rsidRPr="0021032A" w:rsidRDefault="00EE5C9F" w:rsidP="00EE5C9F">
      <w:pPr>
        <w:widowControl/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36FB0">
        <w:rPr>
          <w:rFonts w:ascii="Times New Roman" w:hAnsi="Times New Roman"/>
          <w:b/>
          <w:bCs/>
          <w:kern w:val="0"/>
          <w:sz w:val="24"/>
          <w:lang w:val="en-GB"/>
        </w:rPr>
        <w:lastRenderedPageBreak/>
        <w:t>Table</w:t>
      </w:r>
      <w:r>
        <w:rPr>
          <w:rFonts w:ascii="Times New Roman" w:hAnsi="Times New Roman"/>
          <w:b/>
          <w:bCs/>
          <w:kern w:val="0"/>
          <w:sz w:val="24"/>
          <w:lang w:val="en-GB"/>
        </w:rPr>
        <w:t>.</w:t>
      </w:r>
      <w:r w:rsidRPr="00A36FB0">
        <w:rPr>
          <w:rFonts w:ascii="Times New Roman" w:hAnsi="Times New Roman"/>
          <w:b/>
          <w:bCs/>
          <w:kern w:val="0"/>
          <w:sz w:val="24"/>
          <w:lang w:val="en-GB"/>
        </w:rPr>
        <w:t xml:space="preserve"> S1</w:t>
      </w:r>
      <w:r w:rsidRPr="00A36FB0">
        <w:rPr>
          <w:rFonts w:ascii="Times New Roman" w:hAnsi="Times New Roman"/>
          <w:sz w:val="24"/>
          <w:szCs w:val="24"/>
          <w:lang w:val="en-GB"/>
        </w:rPr>
        <w:t xml:space="preserve"> Description of node-level and network-level topological features in the co-occurrence network for soil nematode communities</w:t>
      </w:r>
      <w:r w:rsidRPr="00A36FB0">
        <w:rPr>
          <w:rFonts w:ascii="Times New Roman" w:hAnsi="Times New Roman"/>
          <w:bCs/>
          <w:kern w:val="0"/>
          <w:sz w:val="24"/>
          <w:lang w:val="en-GB"/>
        </w:rPr>
        <w:t xml:space="preserve"> on Mt. Halla</w:t>
      </w:r>
      <w:r w:rsidRPr="00A36FB0"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W w:w="5000" w:type="pct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21"/>
        <w:gridCol w:w="2306"/>
        <w:gridCol w:w="4679"/>
      </w:tblGrid>
      <w:tr w:rsidR="00EE5C9F" w:rsidRPr="00A36FB0" w14:paraId="0C0C748C" w14:textId="77777777" w:rsidTr="00E64D90">
        <w:trPr>
          <w:trHeight w:val="293"/>
          <w:jc w:val="center"/>
        </w:trPr>
        <w:tc>
          <w:tcPr>
            <w:tcW w:w="137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6BF8D5DA" w14:textId="77777777" w:rsidR="00EE5C9F" w:rsidRPr="00A36FB0" w:rsidRDefault="00EE5C9F" w:rsidP="00E64D90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</w:pPr>
            <w:r w:rsidRPr="00A36FB0"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  <w:t>Level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4310042" w14:textId="77777777" w:rsidR="00EE5C9F" w:rsidRPr="00A36FB0" w:rsidRDefault="00EE5C9F" w:rsidP="00E64D90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</w:pPr>
            <w:r w:rsidRPr="00A36FB0"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  <w:t>Topological feature</w:t>
            </w:r>
          </w:p>
        </w:tc>
        <w:tc>
          <w:tcPr>
            <w:tcW w:w="487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26E3CBC1" w14:textId="77777777" w:rsidR="00EE5C9F" w:rsidRPr="00A36FB0" w:rsidRDefault="00EE5C9F" w:rsidP="00E64D90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</w:pPr>
            <w:r w:rsidRPr="00A36FB0"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  <w:t>Description</w:t>
            </w:r>
          </w:p>
        </w:tc>
      </w:tr>
      <w:tr w:rsidR="00EE5C9F" w:rsidRPr="00A36FB0" w14:paraId="4CF2C817" w14:textId="77777777" w:rsidTr="00E64D90">
        <w:trPr>
          <w:trHeight w:val="293"/>
          <w:jc w:val="center"/>
        </w:trPr>
        <w:tc>
          <w:tcPr>
            <w:tcW w:w="1374" w:type="dxa"/>
            <w:tcBorders>
              <w:top w:val="single" w:sz="4" w:space="0" w:color="auto"/>
              <w:left w:val="nil"/>
              <w:right w:val="nil"/>
            </w:tcBorders>
            <w:shd w:val="clear" w:color="auto" w:fill="C6D9F1"/>
          </w:tcPr>
          <w:p w14:paraId="54DFD2A2" w14:textId="77777777" w:rsidR="00EE5C9F" w:rsidRPr="00A36FB0" w:rsidRDefault="00EE5C9F" w:rsidP="00E64D90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/>
            <w:vAlign w:val="center"/>
          </w:tcPr>
          <w:p w14:paraId="29A07E66" w14:textId="77777777" w:rsidR="00EE5C9F" w:rsidRPr="00A36FB0" w:rsidRDefault="00EE5C9F" w:rsidP="00E64D90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</w:pPr>
            <w:r w:rsidRPr="00A36FB0"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  <w:t>Degree</w:t>
            </w:r>
          </w:p>
        </w:tc>
        <w:tc>
          <w:tcPr>
            <w:tcW w:w="4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/>
            <w:vAlign w:val="center"/>
          </w:tcPr>
          <w:p w14:paraId="0D1DD7F7" w14:textId="77777777" w:rsidR="00EE5C9F" w:rsidRPr="00A36FB0" w:rsidRDefault="00EE5C9F" w:rsidP="00E64D9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A36FB0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The number of connections for a single node.</w:t>
            </w:r>
          </w:p>
        </w:tc>
      </w:tr>
      <w:tr w:rsidR="00EE5C9F" w:rsidRPr="00A36FB0" w14:paraId="7F73AC26" w14:textId="77777777" w:rsidTr="00E64D90">
        <w:trPr>
          <w:trHeight w:val="293"/>
          <w:jc w:val="center"/>
        </w:trPr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C6D9F1"/>
          </w:tcPr>
          <w:p w14:paraId="18F2FE63" w14:textId="77777777" w:rsidR="00EE5C9F" w:rsidRPr="00A36FB0" w:rsidRDefault="00EE5C9F" w:rsidP="00E64D90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C6D9F1"/>
            <w:vAlign w:val="center"/>
          </w:tcPr>
          <w:p w14:paraId="3D15E240" w14:textId="77777777" w:rsidR="00EE5C9F" w:rsidRPr="00A36FB0" w:rsidRDefault="00EE5C9F" w:rsidP="00E64D90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</w:pPr>
            <w:r w:rsidRPr="00A36FB0"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  <w:t>Betweenness centrality</w:t>
            </w:r>
          </w:p>
        </w:tc>
        <w:tc>
          <w:tcPr>
            <w:tcW w:w="4873" w:type="dxa"/>
            <w:tcBorders>
              <w:top w:val="nil"/>
              <w:left w:val="nil"/>
              <w:right w:val="nil"/>
            </w:tcBorders>
            <w:shd w:val="clear" w:color="auto" w:fill="C6D9F1"/>
            <w:vAlign w:val="center"/>
          </w:tcPr>
          <w:p w14:paraId="0B957344" w14:textId="77777777" w:rsidR="00EE5C9F" w:rsidRPr="00A36FB0" w:rsidRDefault="00EE5C9F" w:rsidP="00E64D9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A36FB0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In the network, any two nodes have the shortest path, and the betweenness centrality of a node is the number of times the shortest path passes through the node.</w:t>
            </w:r>
          </w:p>
        </w:tc>
      </w:tr>
      <w:tr w:rsidR="00EE5C9F" w:rsidRPr="00A36FB0" w14:paraId="48D3EAF1" w14:textId="77777777" w:rsidTr="00E64D90">
        <w:trPr>
          <w:trHeight w:val="293"/>
          <w:jc w:val="center"/>
        </w:trPr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C6D9F1"/>
          </w:tcPr>
          <w:p w14:paraId="13A033B4" w14:textId="77777777" w:rsidR="00EE5C9F" w:rsidRPr="00A36FB0" w:rsidRDefault="00EE5C9F" w:rsidP="00E64D90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</w:pPr>
            <w:r w:rsidRPr="00A36FB0"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  <w:t>Node-level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C6D9F1"/>
            <w:vAlign w:val="center"/>
          </w:tcPr>
          <w:p w14:paraId="03EC4AA6" w14:textId="77777777" w:rsidR="00EE5C9F" w:rsidRPr="00A36FB0" w:rsidRDefault="00EE5C9F" w:rsidP="00E64D90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</w:pPr>
            <w:r w:rsidRPr="00A36FB0"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  <w:t>Eigenvector centrality</w:t>
            </w:r>
          </w:p>
        </w:tc>
        <w:tc>
          <w:tcPr>
            <w:tcW w:w="4873" w:type="dxa"/>
            <w:tcBorders>
              <w:top w:val="nil"/>
              <w:left w:val="nil"/>
              <w:right w:val="nil"/>
            </w:tcBorders>
            <w:shd w:val="clear" w:color="auto" w:fill="C6D9F1"/>
            <w:vAlign w:val="center"/>
          </w:tcPr>
          <w:p w14:paraId="1AF87602" w14:textId="77777777" w:rsidR="00EE5C9F" w:rsidRPr="00A36FB0" w:rsidRDefault="00EE5C9F" w:rsidP="00E64D9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A36FB0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A relative score measurement of the influence of a single node on the network. A high feature vector score means that a node is connected to many nodes with a high score.</w:t>
            </w:r>
          </w:p>
        </w:tc>
      </w:tr>
      <w:tr w:rsidR="00EE5C9F" w:rsidRPr="00A36FB0" w14:paraId="7B02A807" w14:textId="77777777" w:rsidTr="00E64D90">
        <w:trPr>
          <w:trHeight w:val="293"/>
          <w:jc w:val="center"/>
        </w:trPr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C6D9F1"/>
          </w:tcPr>
          <w:p w14:paraId="04E8EC95" w14:textId="77777777" w:rsidR="00EE5C9F" w:rsidRPr="00A36FB0" w:rsidRDefault="00EE5C9F" w:rsidP="00E64D90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C6D9F1"/>
            <w:vAlign w:val="center"/>
          </w:tcPr>
          <w:p w14:paraId="76C8B91D" w14:textId="77777777" w:rsidR="00EE5C9F" w:rsidRPr="00A36FB0" w:rsidRDefault="00EE5C9F" w:rsidP="00E64D90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</w:pPr>
            <w:r w:rsidRPr="00A36FB0"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  <w:t>Closeness centrality</w:t>
            </w:r>
          </w:p>
        </w:tc>
        <w:tc>
          <w:tcPr>
            <w:tcW w:w="4873" w:type="dxa"/>
            <w:tcBorders>
              <w:top w:val="nil"/>
              <w:left w:val="nil"/>
              <w:right w:val="nil"/>
            </w:tcBorders>
            <w:shd w:val="clear" w:color="auto" w:fill="C6D9F1"/>
            <w:vAlign w:val="center"/>
          </w:tcPr>
          <w:p w14:paraId="0D727517" w14:textId="77777777" w:rsidR="00EE5C9F" w:rsidRPr="00A36FB0" w:rsidRDefault="00EE5C9F" w:rsidP="00E64D9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A36FB0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The average of the shortest path length from the node to every other node in the network.</w:t>
            </w:r>
          </w:p>
        </w:tc>
      </w:tr>
      <w:tr w:rsidR="00EE5C9F" w:rsidRPr="00A36FB0" w14:paraId="22587F48" w14:textId="77777777" w:rsidTr="00E64D90">
        <w:trPr>
          <w:trHeight w:val="293"/>
          <w:jc w:val="center"/>
        </w:trPr>
        <w:tc>
          <w:tcPr>
            <w:tcW w:w="1374" w:type="dxa"/>
            <w:tcBorders>
              <w:left w:val="nil"/>
              <w:bottom w:val="nil"/>
              <w:right w:val="nil"/>
            </w:tcBorders>
            <w:shd w:val="clear" w:color="auto" w:fill="EAF1DD"/>
          </w:tcPr>
          <w:p w14:paraId="2FF508FC" w14:textId="77777777" w:rsidR="00EE5C9F" w:rsidRPr="00A36FB0" w:rsidRDefault="00EE5C9F" w:rsidP="00E64D90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2400" w:type="dxa"/>
            <w:tcBorders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14:paraId="66666983" w14:textId="77777777" w:rsidR="00EE5C9F" w:rsidRPr="00A36FB0" w:rsidRDefault="00EE5C9F" w:rsidP="00E64D90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</w:pPr>
            <w:r w:rsidRPr="00A36FB0"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  <w:t>Node number</w:t>
            </w:r>
          </w:p>
        </w:tc>
        <w:tc>
          <w:tcPr>
            <w:tcW w:w="4873" w:type="dxa"/>
            <w:tcBorders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14:paraId="01EAA8C0" w14:textId="77777777" w:rsidR="00EE5C9F" w:rsidRPr="00A36FB0" w:rsidRDefault="00EE5C9F" w:rsidP="00E64D9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A36FB0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umber of node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s</w:t>
            </w:r>
          </w:p>
        </w:tc>
      </w:tr>
      <w:tr w:rsidR="00EE5C9F" w:rsidRPr="00A36FB0" w14:paraId="0CEF41F8" w14:textId="77777777" w:rsidTr="00E64D90">
        <w:trPr>
          <w:trHeight w:val="600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14:paraId="3817A31C" w14:textId="77777777" w:rsidR="00EE5C9F" w:rsidRPr="00A36FB0" w:rsidRDefault="00EE5C9F" w:rsidP="00E64D90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14:paraId="7DD92B41" w14:textId="77777777" w:rsidR="00EE5C9F" w:rsidRPr="00A36FB0" w:rsidRDefault="00EE5C9F" w:rsidP="00E64D90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</w:pPr>
            <w:r w:rsidRPr="00A36FB0"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  <w:t>Edge number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14:paraId="0F5D64C3" w14:textId="77777777" w:rsidR="00EE5C9F" w:rsidRPr="00A36FB0" w:rsidRDefault="00EE5C9F" w:rsidP="00E64D9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A36FB0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umber of potential links between associated nodes</w:t>
            </w:r>
          </w:p>
        </w:tc>
      </w:tr>
      <w:tr w:rsidR="00EE5C9F" w:rsidRPr="00A36FB0" w14:paraId="4EFAE9F2" w14:textId="77777777" w:rsidTr="00E64D90">
        <w:trPr>
          <w:trHeight w:val="527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14:paraId="51C27240" w14:textId="77777777" w:rsidR="00EE5C9F" w:rsidRPr="00A36FB0" w:rsidRDefault="00EE5C9F" w:rsidP="00E64D90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14:paraId="2BA5F311" w14:textId="77777777" w:rsidR="00EE5C9F" w:rsidRPr="00A36FB0" w:rsidRDefault="00EE5C9F" w:rsidP="00E64D90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</w:pPr>
            <w:r w:rsidRPr="00A36FB0"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  <w:t>Average path length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14:paraId="186AA9A5" w14:textId="77777777" w:rsidR="00EE5C9F" w:rsidRPr="00A36FB0" w:rsidRDefault="00EE5C9F" w:rsidP="00E64D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A36FB0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The average value of the distance between all pairs of nodes in the network</w:t>
            </w:r>
          </w:p>
        </w:tc>
      </w:tr>
      <w:tr w:rsidR="00EE5C9F" w:rsidRPr="00A36FB0" w14:paraId="31EB4EEB" w14:textId="77777777" w:rsidTr="00E64D90">
        <w:trPr>
          <w:trHeight w:val="527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14:paraId="0AEDBBF0" w14:textId="77777777" w:rsidR="00EE5C9F" w:rsidRPr="00A36FB0" w:rsidRDefault="00EE5C9F" w:rsidP="00E64D90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14:paraId="5D4FA38D" w14:textId="77777777" w:rsidR="00EE5C9F" w:rsidRPr="00A36FB0" w:rsidRDefault="00EE5C9F" w:rsidP="00E64D90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</w:pPr>
            <w:r w:rsidRPr="00A36FB0"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  <w:t>Average degree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14:paraId="53424F5C" w14:textId="77777777" w:rsidR="00EE5C9F" w:rsidRPr="00A36FB0" w:rsidRDefault="00EE5C9F" w:rsidP="00E64D9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A36FB0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The average number of edges per node in the network</w:t>
            </w:r>
          </w:p>
        </w:tc>
      </w:tr>
      <w:tr w:rsidR="00EE5C9F" w:rsidRPr="00A36FB0" w14:paraId="39783E3C" w14:textId="77777777" w:rsidTr="00E64D90">
        <w:trPr>
          <w:trHeight w:val="527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14:paraId="2B3F66B0" w14:textId="77777777" w:rsidR="00EE5C9F" w:rsidRPr="00A36FB0" w:rsidRDefault="00EE5C9F" w:rsidP="00E64D90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14:paraId="3A533532" w14:textId="77777777" w:rsidR="00EE5C9F" w:rsidRPr="00A36FB0" w:rsidRDefault="00EE5C9F" w:rsidP="00E64D90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</w:pPr>
            <w:r w:rsidRPr="00A36FB0"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  <w:t>Edge density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14:paraId="252C8F0A" w14:textId="77777777" w:rsidR="00EE5C9F" w:rsidRPr="00A36FB0" w:rsidRDefault="00EE5C9F" w:rsidP="00E64D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A36FB0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The ratio of the number of edges and the number of possible edges</w:t>
            </w:r>
          </w:p>
        </w:tc>
      </w:tr>
      <w:tr w:rsidR="00EE5C9F" w:rsidRPr="00A36FB0" w14:paraId="2A8F9460" w14:textId="77777777" w:rsidTr="00E64D90">
        <w:trPr>
          <w:trHeight w:val="542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14:paraId="54F86833" w14:textId="77777777" w:rsidR="00EE5C9F" w:rsidRPr="00A36FB0" w:rsidRDefault="00EE5C9F" w:rsidP="00E64D90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</w:pPr>
            <w:r w:rsidRPr="00A36FB0"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  <w:t>Network-leve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14:paraId="58C255A7" w14:textId="77777777" w:rsidR="00EE5C9F" w:rsidRPr="00A36FB0" w:rsidRDefault="00EE5C9F" w:rsidP="00E64D90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</w:pPr>
            <w:r w:rsidRPr="00A36FB0"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  <w:t>Diameter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14:paraId="325CBB70" w14:textId="77777777" w:rsidR="00EE5C9F" w:rsidRPr="00A36FB0" w:rsidRDefault="00EE5C9F" w:rsidP="00E64D9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A36FB0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The shortest distance between the two furthest nodes in the network</w:t>
            </w:r>
          </w:p>
        </w:tc>
      </w:tr>
      <w:tr w:rsidR="00EE5C9F" w:rsidRPr="00A36FB0" w14:paraId="3B5766EF" w14:textId="77777777" w:rsidTr="00E64D90">
        <w:trPr>
          <w:trHeight w:val="542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14:paraId="613BF4CC" w14:textId="77777777" w:rsidR="00EE5C9F" w:rsidRPr="00A36FB0" w:rsidRDefault="00EE5C9F" w:rsidP="00E64D90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14:paraId="542B32B7" w14:textId="77777777" w:rsidR="00EE5C9F" w:rsidRPr="00A36FB0" w:rsidRDefault="00EE5C9F" w:rsidP="00E64D90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</w:pPr>
            <w:r w:rsidRPr="00A36FB0"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  <w:t>Modularity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14:paraId="184572F2" w14:textId="77777777" w:rsidR="00EE5C9F" w:rsidRPr="00A36FB0" w:rsidRDefault="00EE5C9F" w:rsidP="00E64D9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A36FB0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Measures the strength of dividing the network into modules</w:t>
            </w:r>
          </w:p>
        </w:tc>
      </w:tr>
      <w:tr w:rsidR="00EE5C9F" w:rsidRPr="00A36FB0" w14:paraId="63D84ECB" w14:textId="77777777" w:rsidTr="00E64D90">
        <w:trPr>
          <w:trHeight w:val="440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14:paraId="2314C16F" w14:textId="77777777" w:rsidR="00EE5C9F" w:rsidRPr="00A36FB0" w:rsidRDefault="00EE5C9F" w:rsidP="00E64D90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14:paraId="6E4D744C" w14:textId="77777777" w:rsidR="00EE5C9F" w:rsidRPr="00A36FB0" w:rsidRDefault="00EE5C9F" w:rsidP="00E64D90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</w:pPr>
            <w:r w:rsidRPr="00A36FB0"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  <w:t>Global clustering coefficient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14:paraId="2C73718F" w14:textId="77777777" w:rsidR="00EE5C9F" w:rsidRPr="00A36FB0" w:rsidRDefault="00EE5C9F" w:rsidP="00E64D9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A36FB0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The degree to which nodes in the network tend to cluster together</w:t>
            </w:r>
          </w:p>
        </w:tc>
      </w:tr>
      <w:tr w:rsidR="00EE5C9F" w:rsidRPr="00A36FB0" w14:paraId="0A0E5FF7" w14:textId="77777777" w:rsidTr="00E64D90">
        <w:trPr>
          <w:trHeight w:val="556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14:paraId="7C53A566" w14:textId="77777777" w:rsidR="00EE5C9F" w:rsidRPr="00A36FB0" w:rsidRDefault="00EE5C9F" w:rsidP="00E64D90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14:paraId="2FFD2A39" w14:textId="77777777" w:rsidR="00EE5C9F" w:rsidRPr="00A36FB0" w:rsidRDefault="00EE5C9F" w:rsidP="00E64D90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</w:pPr>
            <w:r w:rsidRPr="00A36FB0"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  <w:t>Degree centralization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14:paraId="1E49A367" w14:textId="77777777" w:rsidR="00EE5C9F" w:rsidRPr="00A36FB0" w:rsidRDefault="00EE5C9F" w:rsidP="00E64D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A36FB0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Creating a network level centralization measure from the degree centrality scores of the nodes</w:t>
            </w:r>
          </w:p>
        </w:tc>
      </w:tr>
      <w:tr w:rsidR="00EE5C9F" w:rsidRPr="00A36FB0" w14:paraId="5C3AFA8B" w14:textId="77777777" w:rsidTr="00E64D90">
        <w:trPr>
          <w:trHeight w:val="556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14:paraId="64844D63" w14:textId="77777777" w:rsidR="00EE5C9F" w:rsidRPr="00A36FB0" w:rsidRDefault="00EE5C9F" w:rsidP="00E64D90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14:paraId="4299B3D2" w14:textId="77777777" w:rsidR="00EE5C9F" w:rsidRPr="00A36FB0" w:rsidRDefault="00EE5C9F" w:rsidP="00E64D90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</w:pPr>
            <w:r w:rsidRPr="00A36FB0"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  <w:t>Betweenness centralization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14:paraId="1D944580" w14:textId="77777777" w:rsidR="00EE5C9F" w:rsidRPr="00A36FB0" w:rsidRDefault="00EE5C9F" w:rsidP="00E64D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A36FB0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 xml:space="preserve">The mean of betweenness centrality values for all nodes </w:t>
            </w:r>
          </w:p>
        </w:tc>
      </w:tr>
      <w:tr w:rsidR="00EE5C9F" w:rsidRPr="00A36FB0" w14:paraId="0DEC3B25" w14:textId="77777777" w:rsidTr="00E64D90">
        <w:trPr>
          <w:trHeight w:val="571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14:paraId="5DAA856E" w14:textId="77777777" w:rsidR="00EE5C9F" w:rsidRPr="00A36FB0" w:rsidRDefault="00EE5C9F" w:rsidP="00E64D90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14:paraId="71CDAC1E" w14:textId="77777777" w:rsidR="00EE5C9F" w:rsidRPr="00A36FB0" w:rsidRDefault="00EE5C9F" w:rsidP="00E64D90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</w:pPr>
            <w:r w:rsidRPr="00A36FB0"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  <w:t>Closeness centralization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14:paraId="7A50EEF6" w14:textId="77777777" w:rsidR="00EE5C9F" w:rsidRPr="00A36FB0" w:rsidRDefault="00EE5C9F" w:rsidP="00E64D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A36FB0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The mean of closeness centrality values for all nodes</w:t>
            </w:r>
          </w:p>
        </w:tc>
      </w:tr>
      <w:tr w:rsidR="00EE5C9F" w:rsidRPr="00A36FB0" w14:paraId="119E54CE" w14:textId="77777777" w:rsidTr="00E64D90">
        <w:trPr>
          <w:trHeight w:val="571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14:paraId="3AA5C3F2" w14:textId="77777777" w:rsidR="00EE5C9F" w:rsidRPr="00A36FB0" w:rsidRDefault="00EE5C9F" w:rsidP="00E64D90">
            <w:pPr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14:paraId="045AFC06" w14:textId="77777777" w:rsidR="00EE5C9F" w:rsidRPr="00A36FB0" w:rsidRDefault="00EE5C9F" w:rsidP="00E64D90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</w:pPr>
            <w:r w:rsidRPr="00A36FB0"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  <w:t>Eigenvector centralization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14:paraId="3183353E" w14:textId="77777777" w:rsidR="00EE5C9F" w:rsidRPr="00A36FB0" w:rsidRDefault="00EE5C9F" w:rsidP="00E64D9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A36FB0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The mean of eigenvector centralization values for all nodes</w:t>
            </w:r>
          </w:p>
        </w:tc>
      </w:tr>
      <w:tr w:rsidR="00EE5C9F" w:rsidRPr="00A36FB0" w14:paraId="16B3A515" w14:textId="77777777" w:rsidTr="00E64D90">
        <w:trPr>
          <w:trHeight w:val="571"/>
          <w:jc w:val="center"/>
        </w:trPr>
        <w:tc>
          <w:tcPr>
            <w:tcW w:w="13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AF1DD"/>
          </w:tcPr>
          <w:p w14:paraId="02282F0B" w14:textId="77777777" w:rsidR="00EE5C9F" w:rsidRPr="00A36FB0" w:rsidRDefault="00EE5C9F" w:rsidP="00E64D90">
            <w:pPr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AF1DD"/>
            <w:vAlign w:val="center"/>
          </w:tcPr>
          <w:p w14:paraId="5AA1620E" w14:textId="77777777" w:rsidR="00EE5C9F" w:rsidRPr="00A36FB0" w:rsidRDefault="00EE5C9F" w:rsidP="00E64D90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</w:pPr>
            <w:r w:rsidRPr="00A36FB0"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  <w:t>Mean connectivity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AF1DD"/>
            <w:vAlign w:val="center"/>
          </w:tcPr>
          <w:p w14:paraId="7C3BA19B" w14:textId="77777777" w:rsidR="00EE5C9F" w:rsidRPr="00A36FB0" w:rsidRDefault="00EE5C9F" w:rsidP="00E64D9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A36FB0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The average degree of interconnection between the various parts of the network</w:t>
            </w:r>
          </w:p>
        </w:tc>
      </w:tr>
    </w:tbl>
    <w:p w14:paraId="3A58EEC3" w14:textId="536FD014" w:rsidR="00EE5C9F" w:rsidRPr="00EE5C9F" w:rsidRDefault="00EE5C9F" w:rsidP="00EE5C9F">
      <w:pPr>
        <w:widowControl/>
        <w:jc w:val="left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14:paraId="56F8812B" w14:textId="77777777" w:rsidR="00EE5C9F" w:rsidRPr="00A36FB0" w:rsidRDefault="00EE5C9F" w:rsidP="00EE5C9F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36FB0">
        <w:rPr>
          <w:rFonts w:ascii="Times New Roman" w:hAnsi="Times New Roman"/>
          <w:b/>
          <w:sz w:val="24"/>
          <w:szCs w:val="24"/>
          <w:lang w:val="en-GB"/>
        </w:rPr>
        <w:lastRenderedPageBreak/>
        <w:t>Table</w:t>
      </w:r>
      <w:r>
        <w:rPr>
          <w:rFonts w:ascii="Times New Roman" w:hAnsi="Times New Roman"/>
          <w:b/>
          <w:sz w:val="24"/>
          <w:szCs w:val="24"/>
          <w:lang w:val="en-GB"/>
        </w:rPr>
        <w:t>.</w:t>
      </w:r>
      <w:r w:rsidRPr="00A36FB0">
        <w:rPr>
          <w:rFonts w:ascii="Times New Roman" w:hAnsi="Times New Roman"/>
          <w:b/>
          <w:sz w:val="24"/>
          <w:szCs w:val="24"/>
          <w:lang w:val="en-GB"/>
        </w:rPr>
        <w:t xml:space="preserve"> S2</w:t>
      </w:r>
      <w:r w:rsidRPr="00A36FB0">
        <w:rPr>
          <w:rFonts w:ascii="Times New Roman" w:hAnsi="Times New Roman" w:cs="Times New Roman"/>
          <w:lang w:val="en-GB"/>
        </w:rPr>
        <w:t xml:space="preserve"> </w:t>
      </w:r>
      <w:r w:rsidRPr="00A36FB0">
        <w:rPr>
          <w:rFonts w:ascii="Times New Roman" w:hAnsi="Times New Roman"/>
          <w:sz w:val="24"/>
          <w:szCs w:val="24"/>
          <w:lang w:val="en-GB"/>
        </w:rPr>
        <w:t xml:space="preserve">Dissimilarity in nematodes community composition (based on Bray-Curtis distance) between elevations as determined by permutational multivariate analysis of variance (PERMANOVA). </w:t>
      </w:r>
      <w:r>
        <w:rPr>
          <w:rFonts w:ascii="Times New Roman" w:hAnsi="Times New Roman" w:cs="Times New Roman"/>
          <w:szCs w:val="21"/>
          <w:lang w:val="en-GB"/>
        </w:rPr>
        <w:t xml:space="preserve">ALL Nematodes: </w:t>
      </w:r>
      <w:r w:rsidRPr="004E2EBA">
        <w:rPr>
          <w:rFonts w:ascii="Times New Roman" w:hAnsi="Times New Roman" w:cs="Times New Roman"/>
          <w:szCs w:val="21"/>
          <w:lang w:val="en-GB"/>
        </w:rPr>
        <w:t>whole nematode</w:t>
      </w:r>
      <w:r>
        <w:rPr>
          <w:rFonts w:ascii="Times New Roman" w:hAnsi="Times New Roman" w:cs="Times New Roman"/>
          <w:szCs w:val="21"/>
          <w:lang w:val="en-GB"/>
        </w:rPr>
        <w:t>; BF Nematodes:</w:t>
      </w:r>
      <w:r w:rsidRPr="005A0CF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B0C46">
        <w:rPr>
          <w:rFonts w:ascii="Times New Roman" w:hAnsi="Times New Roman" w:cs="Times New Roman"/>
          <w:sz w:val="24"/>
          <w:szCs w:val="24"/>
          <w:lang w:val="en-GB"/>
        </w:rPr>
        <w:t>bacteria-feeding nematodes</w:t>
      </w:r>
      <w:r>
        <w:rPr>
          <w:rFonts w:ascii="Times New Roman" w:hAnsi="Times New Roman" w:cs="Times New Roman"/>
          <w:szCs w:val="21"/>
          <w:lang w:val="en-GB"/>
        </w:rPr>
        <w:t xml:space="preserve">; OP Nematodes: </w:t>
      </w:r>
      <w:r w:rsidRPr="00AB0C46">
        <w:rPr>
          <w:rFonts w:ascii="Times New Roman" w:eastAsia="等线" w:hAnsi="Times New Roman" w:cs="Times New Roman"/>
          <w:sz w:val="24"/>
          <w:szCs w:val="24"/>
          <w:lang w:val="en-GB"/>
        </w:rPr>
        <w:t>omnivore/predator</w:t>
      </w:r>
      <w:r w:rsidRPr="00A36FB0">
        <w:rPr>
          <w:rFonts w:ascii="Times New Roman" w:hAnsi="Times New Roman" w:cs="Times New Roman"/>
          <w:szCs w:val="21"/>
          <w:lang w:val="en-GB"/>
        </w:rPr>
        <w:t xml:space="preserve"> </w:t>
      </w:r>
      <w:r w:rsidRPr="00AB0C46">
        <w:rPr>
          <w:rFonts w:ascii="Times New Roman" w:hAnsi="Times New Roman" w:cs="Times New Roman"/>
          <w:sz w:val="24"/>
          <w:szCs w:val="24"/>
          <w:lang w:val="en-GB"/>
        </w:rPr>
        <w:t>nematodes</w:t>
      </w:r>
      <w:r>
        <w:rPr>
          <w:rFonts w:ascii="Times New Roman" w:hAnsi="Times New Roman" w:cs="Times New Roman"/>
          <w:szCs w:val="21"/>
          <w:lang w:val="en-GB"/>
        </w:rPr>
        <w:t xml:space="preserve">. </w:t>
      </w:r>
      <w:r w:rsidRPr="004E2EBA">
        <w:rPr>
          <w:rFonts w:ascii="Times New Roman" w:hAnsi="Times New Roman" w:cs="Times New Roman"/>
          <w:szCs w:val="21"/>
          <w:lang w:val="en-GB"/>
        </w:rPr>
        <w:t>*P &lt; 0.05,</w:t>
      </w:r>
      <w:r>
        <w:rPr>
          <w:rFonts w:ascii="Times New Roman" w:hAnsi="Times New Roman" w:cs="Times New Roman"/>
          <w:szCs w:val="21"/>
          <w:lang w:val="en-GB"/>
        </w:rPr>
        <w:t xml:space="preserve"> </w:t>
      </w:r>
      <w:r w:rsidRPr="00CF6630">
        <w:rPr>
          <w:rFonts w:ascii="Times New Roman" w:hAnsi="Times New Roman" w:cs="Times New Roman"/>
          <w:szCs w:val="21"/>
          <w:lang w:val="en-GB"/>
        </w:rPr>
        <w:t>**P &lt; 0.01 and ***P &lt; 0.001.</w:t>
      </w:r>
    </w:p>
    <w:tbl>
      <w:tblPr>
        <w:tblW w:w="8238" w:type="dxa"/>
        <w:tblLook w:val="04A0" w:firstRow="1" w:lastRow="0" w:firstColumn="1" w:lastColumn="0" w:noHBand="0" w:noVBand="1"/>
      </w:tblPr>
      <w:tblGrid>
        <w:gridCol w:w="2790"/>
        <w:gridCol w:w="1851"/>
        <w:gridCol w:w="1720"/>
        <w:gridCol w:w="1877"/>
      </w:tblGrid>
      <w:tr w:rsidR="00EE5C9F" w:rsidRPr="00A36FB0" w14:paraId="633D9077" w14:textId="77777777" w:rsidTr="00E64D90">
        <w:trPr>
          <w:trHeight w:val="301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3114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99AA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 xml:space="preserve">AL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N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ematod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00F3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 xml:space="preserve">B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N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ematod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s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3D39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 xml:space="preserve">OP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N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ematod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s</w:t>
            </w:r>
          </w:p>
        </w:tc>
      </w:tr>
      <w:tr w:rsidR="00EE5C9F" w:rsidRPr="00A36FB0" w14:paraId="3A0700F7" w14:textId="77777777" w:rsidTr="00E64D90">
        <w:trPr>
          <w:trHeight w:val="353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C207D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72D88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R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A973F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R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90164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R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val="en-GB"/>
              </w:rPr>
              <w:t>2</w:t>
            </w:r>
          </w:p>
        </w:tc>
      </w:tr>
      <w:tr w:rsidR="00EE5C9F" w:rsidRPr="00A36FB0" w14:paraId="1630CC80" w14:textId="77777777" w:rsidTr="00E64D90">
        <w:trPr>
          <w:trHeight w:val="30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E0F1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ALL Sit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55E5" w14:textId="08F9F31C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 w:rsidR="003E0B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40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**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EB97" w14:textId="0E668B5C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3</w:t>
            </w:r>
            <w:r w:rsidR="00AD66A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8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**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B894" w14:textId="7AD366F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3</w:t>
            </w:r>
            <w:r w:rsidR="009543D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9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***</w:t>
            </w:r>
          </w:p>
        </w:tc>
      </w:tr>
      <w:tr w:rsidR="00EE5C9F" w:rsidRPr="00A36FB0" w14:paraId="054E265D" w14:textId="77777777" w:rsidTr="00E64D90">
        <w:trPr>
          <w:trHeight w:val="30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0FF5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H400m vs H700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1274" w14:textId="57014A8A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 w:rsidR="00A457A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3</w:t>
            </w:r>
            <w:r w:rsidR="003E0B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6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*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CDEC" w14:textId="51384891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 w:rsidR="00AD66A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34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*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B226" w14:textId="0B2C2F3F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 w:rsidR="009543D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36</w:t>
            </w:r>
            <w:r w:rsidR="009543D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val="en-GB"/>
              </w:rPr>
              <w:t>*</w:t>
            </w:r>
          </w:p>
        </w:tc>
      </w:tr>
      <w:tr w:rsidR="00EE5C9F" w:rsidRPr="00A36FB0" w14:paraId="5FD179D8" w14:textId="77777777" w:rsidTr="00E64D90">
        <w:trPr>
          <w:trHeight w:val="30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66FF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H400m vs H1000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1ABB" w14:textId="3D460F54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2</w:t>
            </w:r>
            <w:r w:rsidR="003E0B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5</w:t>
            </w:r>
            <w:r w:rsidR="003E0B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val="en-GB"/>
              </w:rPr>
              <w:t>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4675" w14:textId="2577A78C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 w:rsidR="00AD66A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28</w:t>
            </w:r>
            <w:r w:rsidR="003A33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*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DE22" w14:textId="314937CD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1</w:t>
            </w:r>
            <w:r w:rsidR="009543D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9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</w:p>
        </w:tc>
      </w:tr>
      <w:tr w:rsidR="00EE5C9F" w:rsidRPr="00A36FB0" w14:paraId="5A2275A1" w14:textId="77777777" w:rsidTr="00E64D90">
        <w:trPr>
          <w:trHeight w:val="30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35DB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H400m vs H1300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B2A0" w14:textId="7C788FD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3</w:t>
            </w:r>
            <w:r w:rsidR="003E0B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6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*</w:t>
            </w:r>
            <w:r w:rsidR="003E0B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val="en-GB"/>
              </w:rPr>
              <w:t>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9A70" w14:textId="51BD1A86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2</w:t>
            </w:r>
            <w:r w:rsidR="00AD66A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3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*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A442" w14:textId="433335E8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 w:rsidR="009543D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40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*</w:t>
            </w:r>
          </w:p>
        </w:tc>
      </w:tr>
      <w:tr w:rsidR="00EE5C9F" w:rsidRPr="00A36FB0" w14:paraId="4D7F6688" w14:textId="77777777" w:rsidTr="00E64D90">
        <w:trPr>
          <w:trHeight w:val="30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92C7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H400m vs H1600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CEB5" w14:textId="1E6A6384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2</w:t>
            </w:r>
            <w:r w:rsidR="003E0B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7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DDAE" w14:textId="0A475249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1</w:t>
            </w:r>
            <w:r w:rsidR="00AD66A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5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33A8" w14:textId="2F1FBC45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 w:rsidR="009543D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31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*</w:t>
            </w:r>
          </w:p>
        </w:tc>
      </w:tr>
      <w:tr w:rsidR="00EE5C9F" w:rsidRPr="00A36FB0" w14:paraId="5B7CDA92" w14:textId="77777777" w:rsidTr="00E64D90">
        <w:trPr>
          <w:trHeight w:val="30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5995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H400m vs H1900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6B5D" w14:textId="11EA563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2</w:t>
            </w:r>
            <w:r w:rsidR="003E0B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7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*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BE81" w14:textId="5D9CE963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 w:rsidR="00AD66A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37</w:t>
            </w:r>
            <w:r w:rsidR="00AD66A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val="en-GB"/>
              </w:rPr>
              <w:t>**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2E09" w14:textId="629CCB5A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 w:rsidR="009543D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31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*</w:t>
            </w:r>
          </w:p>
        </w:tc>
      </w:tr>
      <w:tr w:rsidR="00EE5C9F" w:rsidRPr="00A36FB0" w14:paraId="7AB9A013" w14:textId="77777777" w:rsidTr="00E64D90">
        <w:trPr>
          <w:trHeight w:val="30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01EE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H700m vs H1000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0112" w14:textId="48E1B9D9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1</w:t>
            </w:r>
            <w:r w:rsidR="003E0B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8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E1D0" w14:textId="1B559DD3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 w:rsidR="00AD66A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38</w:t>
            </w:r>
            <w:r w:rsidR="003A33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*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*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ACF8" w14:textId="6A8AC5AF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0</w:t>
            </w:r>
            <w:r w:rsidR="009019E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9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</w:p>
        </w:tc>
      </w:tr>
      <w:tr w:rsidR="00EE5C9F" w:rsidRPr="00A36FB0" w14:paraId="2F275855" w14:textId="77777777" w:rsidTr="00E64D90">
        <w:trPr>
          <w:trHeight w:val="30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EE04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H700m vs H1300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E5B3" w14:textId="0D8354EA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3</w:t>
            </w:r>
            <w:r w:rsidR="00A457A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8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BA20" w14:textId="614CDB0C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 w:rsidR="003A33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4</w:t>
            </w:r>
            <w:r w:rsidR="00AD66A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6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**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3D02" w14:textId="011A92D1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3</w:t>
            </w:r>
            <w:r w:rsidR="009543D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7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*</w:t>
            </w:r>
          </w:p>
        </w:tc>
      </w:tr>
      <w:tr w:rsidR="00EE5C9F" w:rsidRPr="00A36FB0" w14:paraId="5F7C8E2A" w14:textId="77777777" w:rsidTr="00E64D90">
        <w:trPr>
          <w:trHeight w:val="30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9038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H700m vs H1600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77ED" w14:textId="223AAE0F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 w:rsidR="003E0B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39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B928" w14:textId="28A68270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 w:rsidR="00AD66A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  <w:r w:rsidR="003A33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0953" w14:textId="3893B0EE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 w:rsidR="009019E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3</w:t>
            </w:r>
            <w:r w:rsidR="009543D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9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*</w:t>
            </w:r>
          </w:p>
        </w:tc>
      </w:tr>
      <w:tr w:rsidR="00EE5C9F" w:rsidRPr="00A36FB0" w14:paraId="4EEDFE2E" w14:textId="77777777" w:rsidTr="00E64D90">
        <w:trPr>
          <w:trHeight w:val="30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D95E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H700m vs H1900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CB82" w14:textId="2DA82B89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3</w:t>
            </w:r>
            <w:r w:rsidR="003E0B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9</w:t>
            </w:r>
            <w:r w:rsidR="00A457A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*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0455" w14:textId="335A80E3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 w:rsidR="00AD66A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55</w:t>
            </w:r>
            <w:r w:rsidR="003A33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**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FD02" w14:textId="1802A28A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 w:rsidR="009543D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42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**</w:t>
            </w:r>
          </w:p>
        </w:tc>
      </w:tr>
      <w:tr w:rsidR="00EE5C9F" w:rsidRPr="00A36FB0" w14:paraId="0C1037F4" w14:textId="77777777" w:rsidTr="00E64D90">
        <w:trPr>
          <w:trHeight w:val="30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1D5B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H1000m vs H1300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DC17" w14:textId="7F8A5CD1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2</w:t>
            </w:r>
            <w:r w:rsidR="003E0B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2265" w14:textId="0FBEE93F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 w:rsidR="003A33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  <w:r w:rsidR="00AD66A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3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2D79" w14:textId="72E9DA1C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 w:rsidR="009543D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19</w:t>
            </w:r>
          </w:p>
        </w:tc>
      </w:tr>
      <w:tr w:rsidR="00EE5C9F" w:rsidRPr="00A36FB0" w14:paraId="0C3F2DBC" w14:textId="77777777" w:rsidTr="00E64D90">
        <w:trPr>
          <w:trHeight w:val="30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47F5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H1000m vs H1600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644F" w14:textId="7A1CBE38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2</w:t>
            </w:r>
            <w:r w:rsidR="003E0B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5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1088" w14:textId="64D47F03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1</w:t>
            </w:r>
            <w:r w:rsidR="00AD66A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7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DF1D" w14:textId="0220F664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2</w:t>
            </w:r>
            <w:r w:rsidR="009543D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</w:p>
        </w:tc>
      </w:tr>
      <w:tr w:rsidR="00EE5C9F" w:rsidRPr="00A36FB0" w14:paraId="5BDAA050" w14:textId="77777777" w:rsidTr="00E64D90">
        <w:trPr>
          <w:trHeight w:val="30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42BC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H1000m vs H1900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2466" w14:textId="79FDC9F2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2</w:t>
            </w:r>
            <w:r w:rsidR="003E0B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7</w:t>
            </w:r>
            <w:r w:rsidR="00A457A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*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51DF" w14:textId="65CF6ABB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 w:rsidR="00AD66A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32</w:t>
            </w:r>
            <w:r w:rsidR="00AD66A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val="en-GB"/>
              </w:rPr>
              <w:t>**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924E" w14:textId="25FFF398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2</w:t>
            </w:r>
            <w:r w:rsidR="009543D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3</w:t>
            </w:r>
            <w:r w:rsidR="009543D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val="en-GB"/>
              </w:rPr>
              <w:t>*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</w:p>
        </w:tc>
      </w:tr>
      <w:tr w:rsidR="00EE5C9F" w:rsidRPr="00A36FB0" w14:paraId="4E1AEF66" w14:textId="77777777" w:rsidTr="00E64D90">
        <w:trPr>
          <w:trHeight w:val="30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FF11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H1300m vs H1600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1F7F" w14:textId="6A7461AC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2</w:t>
            </w:r>
            <w:r w:rsidR="003E0B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5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0967" w14:textId="095A1E8A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2</w:t>
            </w:r>
            <w:r w:rsidR="003A33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8C16" w14:textId="211663C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 w:rsidR="009019E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24</w:t>
            </w:r>
          </w:p>
        </w:tc>
      </w:tr>
      <w:tr w:rsidR="00EE5C9F" w:rsidRPr="00A36FB0" w14:paraId="317D321A" w14:textId="77777777" w:rsidTr="00E64D90">
        <w:trPr>
          <w:trHeight w:val="30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F9DD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H1300m vs H1900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7D03" w14:textId="003F18CB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2</w:t>
            </w:r>
            <w:r w:rsidR="003E0B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8</w:t>
            </w:r>
            <w:r w:rsidR="003E0B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val="en-GB"/>
              </w:rPr>
              <w:t>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9AF4" w14:textId="68B7D54B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 w:rsidR="00AD66A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4</w:t>
            </w:r>
            <w:r w:rsidR="003A33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*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6BB2" w14:textId="316A1EB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 w:rsidR="009543D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30</w:t>
            </w:r>
            <w:r w:rsidR="009543D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val="en-GB"/>
              </w:rPr>
              <w:t>*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</w:p>
        </w:tc>
      </w:tr>
      <w:tr w:rsidR="00EE5C9F" w:rsidRPr="00A36FB0" w14:paraId="3BE676BD" w14:textId="77777777" w:rsidTr="00E64D90">
        <w:trPr>
          <w:trHeight w:val="301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7F041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H1600m vs H1900m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8C6AB" w14:textId="2E57422A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1</w:t>
            </w:r>
            <w:r w:rsidR="003E0B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7</w:t>
            </w:r>
            <w:r w:rsidR="003E0B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val="en-GB"/>
              </w:rPr>
              <w:t>*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A502C" w14:textId="05003D10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 w:rsidR="00AD66A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20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27319" w14:textId="21AD4CC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1</w:t>
            </w:r>
            <w:r w:rsidR="009019E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3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</w:p>
        </w:tc>
      </w:tr>
    </w:tbl>
    <w:p w14:paraId="69228F8A" w14:textId="77777777" w:rsidR="00AB6BE6" w:rsidRDefault="00AB6BE6">
      <w:pPr>
        <w:widowControl/>
        <w:jc w:val="left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14:paraId="7245F959" w14:textId="77777777" w:rsidR="00AB6BE6" w:rsidRPr="00A36FB0" w:rsidRDefault="00AB6BE6" w:rsidP="00AB6BE6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36FB0">
        <w:rPr>
          <w:rFonts w:ascii="Times New Roman" w:hAnsi="Times New Roman"/>
          <w:b/>
          <w:sz w:val="24"/>
          <w:szCs w:val="24"/>
          <w:lang w:val="en-GB"/>
        </w:rPr>
        <w:lastRenderedPageBreak/>
        <w:t>Table</w:t>
      </w:r>
      <w:r>
        <w:rPr>
          <w:rFonts w:ascii="Times New Roman" w:hAnsi="Times New Roman"/>
          <w:b/>
          <w:sz w:val="24"/>
          <w:szCs w:val="24"/>
          <w:lang w:val="en-GB"/>
        </w:rPr>
        <w:t>.</w:t>
      </w:r>
      <w:r w:rsidRPr="00A36FB0">
        <w:rPr>
          <w:rFonts w:ascii="Times New Roman" w:hAnsi="Times New Roman"/>
          <w:b/>
          <w:sz w:val="24"/>
          <w:szCs w:val="24"/>
          <w:lang w:val="en-GB"/>
        </w:rPr>
        <w:t xml:space="preserve"> S</w:t>
      </w:r>
      <w:r>
        <w:rPr>
          <w:rFonts w:ascii="Times New Roman" w:hAnsi="Times New Roman"/>
          <w:b/>
          <w:sz w:val="24"/>
          <w:szCs w:val="24"/>
          <w:lang w:val="en-GB"/>
        </w:rPr>
        <w:t>3</w:t>
      </w:r>
      <w:r w:rsidRPr="00A36FB0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A36FB0">
        <w:rPr>
          <w:rFonts w:ascii="Times New Roman" w:hAnsi="Times New Roman"/>
          <w:sz w:val="24"/>
          <w:szCs w:val="24"/>
          <w:lang w:val="en-GB"/>
        </w:rPr>
        <w:t xml:space="preserve">Soil nematode co-occurrence network topological feature </w:t>
      </w:r>
      <w:r>
        <w:rPr>
          <w:rFonts w:ascii="Times New Roman" w:hAnsi="Times New Roman"/>
          <w:sz w:val="24"/>
          <w:szCs w:val="24"/>
          <w:lang w:val="en-GB"/>
        </w:rPr>
        <w:t xml:space="preserve">related </w:t>
      </w:r>
      <w:r w:rsidRPr="00A36FB0">
        <w:rPr>
          <w:rFonts w:ascii="Times New Roman" w:hAnsi="Times New Roman"/>
          <w:sz w:val="24"/>
          <w:szCs w:val="24"/>
          <w:lang w:val="en-GB"/>
        </w:rPr>
        <w:t xml:space="preserve">statistics </w:t>
      </w:r>
      <w:r w:rsidRPr="00A36FB0">
        <w:rPr>
          <w:rFonts w:ascii="Times New Roman" w:hAnsi="Times New Roman"/>
          <w:bCs/>
          <w:kern w:val="0"/>
          <w:sz w:val="24"/>
          <w:lang w:val="en-GB"/>
        </w:rPr>
        <w:t>on Mt. Halla</w:t>
      </w:r>
      <w:r w:rsidRPr="00A36FB0">
        <w:rPr>
          <w:rFonts w:ascii="Times New Roman" w:hAnsi="Times New Roman"/>
          <w:sz w:val="24"/>
          <w:szCs w:val="24"/>
          <w:lang w:val="en-GB"/>
        </w:rPr>
        <w:t xml:space="preserve">. </w:t>
      </w:r>
    </w:p>
    <w:tbl>
      <w:tblPr>
        <w:tblW w:w="7478" w:type="dxa"/>
        <w:tblLayout w:type="fixed"/>
        <w:tblLook w:val="04A0" w:firstRow="1" w:lastRow="0" w:firstColumn="1" w:lastColumn="0" w:noHBand="0" w:noVBand="1"/>
      </w:tblPr>
      <w:tblGrid>
        <w:gridCol w:w="4146"/>
        <w:gridCol w:w="208"/>
        <w:gridCol w:w="2900"/>
        <w:gridCol w:w="224"/>
      </w:tblGrid>
      <w:tr w:rsidR="00AB6BE6" w:rsidRPr="00A36FB0" w14:paraId="19109137" w14:textId="77777777" w:rsidTr="00D479D6">
        <w:trPr>
          <w:trHeight w:val="356"/>
        </w:trPr>
        <w:tc>
          <w:tcPr>
            <w:tcW w:w="435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7BC2B2" w14:textId="77777777" w:rsidR="00AB6BE6" w:rsidRPr="00A36FB0" w:rsidRDefault="00AB6BE6" w:rsidP="00D479D6">
            <w:pPr>
              <w:widowControl/>
              <w:ind w:firstLineChars="700" w:firstLine="1680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A36FB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Index</w:t>
            </w:r>
          </w:p>
        </w:tc>
        <w:tc>
          <w:tcPr>
            <w:tcW w:w="312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E8E7C8" w14:textId="77777777" w:rsidR="00AB6BE6" w:rsidRPr="00A36FB0" w:rsidRDefault="00AB6BE6" w:rsidP="00D479D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A36FB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 xml:space="preserve"> Empirical network</w:t>
            </w:r>
          </w:p>
        </w:tc>
      </w:tr>
      <w:tr w:rsidR="00AB6BE6" w:rsidRPr="00A36FB0" w14:paraId="066044DC" w14:textId="77777777" w:rsidTr="00D479D6">
        <w:trPr>
          <w:gridAfter w:val="1"/>
          <w:wAfter w:w="224" w:type="dxa"/>
          <w:trHeight w:val="34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FBABD" w14:textId="77777777" w:rsidR="00AB6BE6" w:rsidRPr="00A36FB0" w:rsidRDefault="00AB6BE6" w:rsidP="00D479D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A36FB0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  <w:lang w:val="en-GB"/>
              </w:rPr>
              <w:t>Node number</w:t>
            </w:r>
          </w:p>
        </w:tc>
        <w:tc>
          <w:tcPr>
            <w:tcW w:w="3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BB15F" w14:textId="77777777" w:rsidR="00AB6BE6" w:rsidRPr="00A36FB0" w:rsidRDefault="00AB6BE6" w:rsidP="00D479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36FB0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11</w:t>
            </w:r>
          </w:p>
        </w:tc>
      </w:tr>
      <w:tr w:rsidR="00AB6BE6" w:rsidRPr="00A36FB0" w14:paraId="2087F9D6" w14:textId="77777777" w:rsidTr="00D479D6">
        <w:trPr>
          <w:gridAfter w:val="1"/>
          <w:wAfter w:w="224" w:type="dxa"/>
          <w:trHeight w:val="34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E5A01" w14:textId="77777777" w:rsidR="00AB6BE6" w:rsidRPr="00A36FB0" w:rsidRDefault="00AB6BE6" w:rsidP="00D479D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A36FB0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  <w:lang w:val="en-GB"/>
              </w:rPr>
              <w:t>Edge number</w:t>
            </w:r>
          </w:p>
        </w:tc>
        <w:tc>
          <w:tcPr>
            <w:tcW w:w="3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FA70B" w14:textId="77777777" w:rsidR="00AB6BE6" w:rsidRPr="00A36FB0" w:rsidRDefault="00AB6BE6" w:rsidP="00D479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36FB0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930</w:t>
            </w:r>
          </w:p>
        </w:tc>
      </w:tr>
      <w:tr w:rsidR="00AB6BE6" w:rsidRPr="00A36FB0" w14:paraId="43BA5D2C" w14:textId="77777777" w:rsidTr="00D479D6">
        <w:trPr>
          <w:gridAfter w:val="1"/>
          <w:wAfter w:w="224" w:type="dxa"/>
          <w:trHeight w:val="34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839FF" w14:textId="77777777" w:rsidR="00AB6BE6" w:rsidRPr="00A36FB0" w:rsidRDefault="00AB6BE6" w:rsidP="00D479D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A36FB0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  <w:lang w:val="en-GB"/>
              </w:rPr>
              <w:t>Average degree</w:t>
            </w:r>
          </w:p>
        </w:tc>
        <w:tc>
          <w:tcPr>
            <w:tcW w:w="3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5A867" w14:textId="77777777" w:rsidR="00AB6BE6" w:rsidRPr="00A36FB0" w:rsidRDefault="00AB6BE6" w:rsidP="00D479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36FB0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5.981</w:t>
            </w:r>
          </w:p>
        </w:tc>
      </w:tr>
      <w:tr w:rsidR="00AB6BE6" w:rsidRPr="00A36FB0" w14:paraId="56183221" w14:textId="77777777" w:rsidTr="00D479D6">
        <w:trPr>
          <w:gridAfter w:val="1"/>
          <w:wAfter w:w="224" w:type="dxa"/>
          <w:trHeight w:val="34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52E16" w14:textId="77777777" w:rsidR="00AB6BE6" w:rsidRPr="00A36FB0" w:rsidRDefault="00AB6BE6" w:rsidP="00D479D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A36FB0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  <w:lang w:val="en-GB"/>
              </w:rPr>
              <w:t>Density</w:t>
            </w:r>
          </w:p>
        </w:tc>
        <w:tc>
          <w:tcPr>
            <w:tcW w:w="3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5D84E" w14:textId="77777777" w:rsidR="00AB6BE6" w:rsidRPr="00A36FB0" w:rsidRDefault="00AB6BE6" w:rsidP="00D479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36FB0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019</w:t>
            </w:r>
          </w:p>
        </w:tc>
      </w:tr>
      <w:tr w:rsidR="00AB6BE6" w:rsidRPr="00A36FB0" w14:paraId="5A7E5A4A" w14:textId="77777777" w:rsidTr="00D479D6">
        <w:trPr>
          <w:gridAfter w:val="1"/>
          <w:wAfter w:w="224" w:type="dxa"/>
          <w:trHeight w:val="34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7F753" w14:textId="77777777" w:rsidR="00AB6BE6" w:rsidRPr="00A36FB0" w:rsidRDefault="00AB6BE6" w:rsidP="00D479D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A36FB0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  <w:lang w:val="en-GB"/>
              </w:rPr>
              <w:t>Diameter</w:t>
            </w:r>
          </w:p>
        </w:tc>
        <w:tc>
          <w:tcPr>
            <w:tcW w:w="3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8151A" w14:textId="77777777" w:rsidR="00AB6BE6" w:rsidRPr="00A36FB0" w:rsidRDefault="00AB6BE6" w:rsidP="00D479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36FB0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4</w:t>
            </w:r>
          </w:p>
        </w:tc>
      </w:tr>
      <w:tr w:rsidR="00AB6BE6" w:rsidRPr="00A36FB0" w14:paraId="163014CF" w14:textId="77777777" w:rsidTr="00D479D6">
        <w:trPr>
          <w:gridAfter w:val="1"/>
          <w:wAfter w:w="224" w:type="dxa"/>
          <w:trHeight w:val="34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AAC8A" w14:textId="77777777" w:rsidR="00AB6BE6" w:rsidRPr="00A36FB0" w:rsidRDefault="00AB6BE6" w:rsidP="00D479D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A36FB0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  <w:lang w:val="en-GB"/>
              </w:rPr>
              <w:t>Modularity</w:t>
            </w:r>
          </w:p>
        </w:tc>
        <w:tc>
          <w:tcPr>
            <w:tcW w:w="3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9F3EF" w14:textId="77777777" w:rsidR="00AB6BE6" w:rsidRPr="00A36FB0" w:rsidRDefault="00AB6BE6" w:rsidP="00D479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36FB0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720</w:t>
            </w:r>
          </w:p>
        </w:tc>
      </w:tr>
      <w:tr w:rsidR="00AB6BE6" w:rsidRPr="00A36FB0" w14:paraId="6BD6B304" w14:textId="77777777" w:rsidTr="00D479D6">
        <w:trPr>
          <w:gridAfter w:val="1"/>
          <w:wAfter w:w="224" w:type="dxa"/>
          <w:trHeight w:val="34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AFBC6" w14:textId="77777777" w:rsidR="00AB6BE6" w:rsidRPr="00A36FB0" w:rsidRDefault="00AB6BE6" w:rsidP="00D479D6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A36FB0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  <w:lang w:val="en-GB"/>
              </w:rPr>
              <w:t>Average path length</w:t>
            </w:r>
          </w:p>
        </w:tc>
        <w:tc>
          <w:tcPr>
            <w:tcW w:w="3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9CC12" w14:textId="77777777" w:rsidR="00AB6BE6" w:rsidRPr="00A36FB0" w:rsidRDefault="00AB6BE6" w:rsidP="00D479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36FB0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5.614</w:t>
            </w:r>
          </w:p>
        </w:tc>
      </w:tr>
      <w:tr w:rsidR="00AB6BE6" w:rsidRPr="00A36FB0" w14:paraId="4D31CA49" w14:textId="77777777" w:rsidTr="00D479D6">
        <w:trPr>
          <w:gridAfter w:val="1"/>
          <w:wAfter w:w="224" w:type="dxa"/>
          <w:trHeight w:val="34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E908C" w14:textId="77777777" w:rsidR="00AB6BE6" w:rsidRPr="00A36FB0" w:rsidRDefault="00AB6BE6" w:rsidP="00D479D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A36FB0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  <w:lang w:val="en-GB"/>
              </w:rPr>
              <w:t>Clustering coefficient</w:t>
            </w:r>
          </w:p>
        </w:tc>
        <w:tc>
          <w:tcPr>
            <w:tcW w:w="3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C1A82" w14:textId="77777777" w:rsidR="00AB6BE6" w:rsidRPr="00A36FB0" w:rsidRDefault="00AB6BE6" w:rsidP="00D479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36FB0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521</w:t>
            </w:r>
          </w:p>
        </w:tc>
      </w:tr>
      <w:tr w:rsidR="00AB6BE6" w:rsidRPr="00A36FB0" w14:paraId="287FDFA7" w14:textId="77777777" w:rsidTr="00D479D6">
        <w:trPr>
          <w:gridAfter w:val="1"/>
          <w:wAfter w:w="224" w:type="dxa"/>
          <w:trHeight w:val="34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A434A" w14:textId="77777777" w:rsidR="00AB6BE6" w:rsidRPr="00A36FB0" w:rsidRDefault="00AB6BE6" w:rsidP="00D479D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A36FB0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  <w:lang w:val="en-GB"/>
              </w:rPr>
              <w:t>Degree centralization</w:t>
            </w:r>
          </w:p>
        </w:tc>
        <w:tc>
          <w:tcPr>
            <w:tcW w:w="3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42F86" w14:textId="77777777" w:rsidR="00AB6BE6" w:rsidRPr="00A36FB0" w:rsidRDefault="00AB6BE6" w:rsidP="00D479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36FB0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049</w:t>
            </w:r>
          </w:p>
        </w:tc>
      </w:tr>
      <w:tr w:rsidR="00AB6BE6" w:rsidRPr="00A36FB0" w14:paraId="4BBE8F8C" w14:textId="77777777" w:rsidTr="00D479D6">
        <w:trPr>
          <w:gridAfter w:val="1"/>
          <w:wAfter w:w="224" w:type="dxa"/>
          <w:trHeight w:val="340"/>
        </w:trPr>
        <w:tc>
          <w:tcPr>
            <w:tcW w:w="41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B3D771" w14:textId="77777777" w:rsidR="00AB6BE6" w:rsidRPr="00A36FB0" w:rsidRDefault="00AB6BE6" w:rsidP="00D479D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A36FB0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  <w:lang w:val="en-GB"/>
              </w:rPr>
              <w:t>Eigenvector centralization</w:t>
            </w:r>
          </w:p>
        </w:tc>
        <w:tc>
          <w:tcPr>
            <w:tcW w:w="310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5CF8B9" w14:textId="77777777" w:rsidR="00AB6BE6" w:rsidRPr="00A36FB0" w:rsidRDefault="00AB6BE6" w:rsidP="00D479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36FB0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924</w:t>
            </w:r>
          </w:p>
        </w:tc>
      </w:tr>
    </w:tbl>
    <w:p w14:paraId="7CDFB6D2" w14:textId="7AA319BF" w:rsidR="00EE5C9F" w:rsidRPr="00AB6BE6" w:rsidRDefault="00EE5C9F" w:rsidP="00EE5C9F">
      <w:pPr>
        <w:widowControl/>
        <w:jc w:val="left"/>
        <w:rPr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14:paraId="2D758EC6" w14:textId="0A987D8B" w:rsidR="00EE5C9F" w:rsidRPr="00A36FB0" w:rsidRDefault="00EE5C9F" w:rsidP="00EE5C9F">
      <w:pPr>
        <w:spacing w:line="480" w:lineRule="auto"/>
        <w:rPr>
          <w:rFonts w:ascii="Times New Roman" w:hAnsi="Times New Roman" w:cs="Times New Roman"/>
          <w:lang w:val="en-GB"/>
        </w:rPr>
      </w:pPr>
      <w:r w:rsidRPr="00A36FB0">
        <w:rPr>
          <w:rFonts w:ascii="Times New Roman" w:hAnsi="Times New Roman"/>
          <w:b/>
          <w:sz w:val="24"/>
          <w:szCs w:val="24"/>
          <w:lang w:val="en-GB"/>
        </w:rPr>
        <w:lastRenderedPageBreak/>
        <w:t>Table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Pr="00A36FB0">
        <w:rPr>
          <w:rFonts w:ascii="Times New Roman" w:hAnsi="Times New Roman"/>
          <w:b/>
          <w:sz w:val="24"/>
          <w:szCs w:val="24"/>
          <w:lang w:val="en-GB"/>
        </w:rPr>
        <w:t>S</w:t>
      </w:r>
      <w:r w:rsidR="00AB6BE6">
        <w:rPr>
          <w:rFonts w:ascii="Times New Roman" w:hAnsi="Times New Roman"/>
          <w:b/>
          <w:sz w:val="24"/>
          <w:szCs w:val="24"/>
          <w:lang w:val="en-GB"/>
        </w:rPr>
        <w:t>4</w:t>
      </w:r>
      <w:r w:rsidRPr="00A36FB0">
        <w:rPr>
          <w:rFonts w:ascii="Times New Roman" w:hAnsi="Times New Roman" w:cs="Times New Roman"/>
          <w:lang w:val="en-GB"/>
        </w:rPr>
        <w:t xml:space="preserve"> </w:t>
      </w:r>
      <w:r w:rsidRPr="00A36FB0">
        <w:rPr>
          <w:rFonts w:ascii="Times New Roman" w:hAnsi="Times New Roman" w:cs="Times New Roman"/>
          <w:sz w:val="24"/>
          <w:lang w:val="en-GB"/>
        </w:rPr>
        <w:t>Mantel tests for the relationship between nematodes community composition and environmental variables.</w:t>
      </w:r>
      <w:r w:rsidRPr="007C4C0A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 xml:space="preserve">ALL: </w:t>
      </w:r>
      <w:r w:rsidRPr="004E2EBA">
        <w:rPr>
          <w:rFonts w:ascii="Times New Roman" w:hAnsi="Times New Roman" w:cs="Times New Roman"/>
          <w:szCs w:val="21"/>
          <w:lang w:val="en-GB"/>
        </w:rPr>
        <w:t>whole nematode</w:t>
      </w:r>
      <w:r>
        <w:rPr>
          <w:rFonts w:ascii="Times New Roman" w:hAnsi="Times New Roman" w:cs="Times New Roman"/>
          <w:szCs w:val="21"/>
          <w:lang w:val="en-GB"/>
        </w:rPr>
        <w:t>; BF:</w:t>
      </w:r>
      <w:r w:rsidRPr="005A0CF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B0C46">
        <w:rPr>
          <w:rFonts w:ascii="Times New Roman" w:hAnsi="Times New Roman" w:cs="Times New Roman"/>
          <w:sz w:val="24"/>
          <w:szCs w:val="24"/>
          <w:lang w:val="en-GB"/>
        </w:rPr>
        <w:t>bacteria-feeding nematodes</w:t>
      </w:r>
      <w:r>
        <w:rPr>
          <w:rFonts w:ascii="Times New Roman" w:hAnsi="Times New Roman" w:cs="Times New Roman"/>
          <w:szCs w:val="21"/>
          <w:lang w:val="en-GB"/>
        </w:rPr>
        <w:t xml:space="preserve">; OP: </w:t>
      </w:r>
      <w:r w:rsidRPr="00AB0C46">
        <w:rPr>
          <w:rFonts w:ascii="Times New Roman" w:eastAsia="等线" w:hAnsi="Times New Roman" w:cs="Times New Roman"/>
          <w:sz w:val="24"/>
          <w:szCs w:val="24"/>
          <w:lang w:val="en-GB"/>
        </w:rPr>
        <w:t>omnivore/predator</w:t>
      </w:r>
      <w:r w:rsidRPr="00A36FB0">
        <w:rPr>
          <w:rFonts w:ascii="Times New Roman" w:hAnsi="Times New Roman" w:cs="Times New Roman"/>
          <w:szCs w:val="21"/>
          <w:lang w:val="en-GB"/>
        </w:rPr>
        <w:t xml:space="preserve"> </w:t>
      </w:r>
      <w:r w:rsidRPr="00AB0C46">
        <w:rPr>
          <w:rFonts w:ascii="Times New Roman" w:hAnsi="Times New Roman" w:cs="Times New Roman"/>
          <w:sz w:val="24"/>
          <w:szCs w:val="24"/>
          <w:lang w:val="en-GB"/>
        </w:rPr>
        <w:t>nematod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CF6630">
        <w:rPr>
          <w:rFonts w:ascii="Times New Roman" w:hAnsi="Times New Roman" w:cs="Times New Roman"/>
          <w:szCs w:val="21"/>
          <w:lang w:val="en-GB"/>
        </w:rPr>
        <w:t>The climatic factors include mean annual precipitation (MAP), mean annual temperature (MAT); The edaphic factors include soil pH (pH), total organic carbon (TOC), total nitrogen (TN), ammonium (NH</w:t>
      </w:r>
      <w:r w:rsidRPr="00CF6630">
        <w:rPr>
          <w:rFonts w:ascii="Times New Roman" w:hAnsi="Times New Roman" w:cs="Times New Roman"/>
          <w:szCs w:val="21"/>
          <w:vertAlign w:val="subscript"/>
          <w:lang w:val="en-GB"/>
        </w:rPr>
        <w:t>4</w:t>
      </w:r>
      <w:r w:rsidRPr="00CF6630">
        <w:rPr>
          <w:rFonts w:ascii="Times New Roman" w:hAnsi="Times New Roman" w:cs="Times New Roman"/>
          <w:szCs w:val="21"/>
          <w:vertAlign w:val="superscript"/>
          <w:lang w:val="en-GB"/>
        </w:rPr>
        <w:t>+</w:t>
      </w:r>
      <w:r w:rsidRPr="00CF6630">
        <w:rPr>
          <w:rFonts w:ascii="Times New Roman" w:hAnsi="Times New Roman" w:cs="Times New Roman"/>
          <w:szCs w:val="21"/>
          <w:lang w:val="en-GB"/>
        </w:rPr>
        <w:t xml:space="preserve">), </w:t>
      </w:r>
      <w:r w:rsidRPr="00A36FB0">
        <w:rPr>
          <w:rFonts w:ascii="Times New Roman" w:hAnsi="Times New Roman" w:cs="Times New Roman"/>
          <w:sz w:val="24"/>
          <w:szCs w:val="24"/>
          <w:lang w:val="en-GB"/>
        </w:rPr>
        <w:t>nitrate (NO</w:t>
      </w:r>
      <w:r w:rsidRPr="00A36FB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A36FB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Pr="00A36FB0">
        <w:rPr>
          <w:rFonts w:ascii="Times New Roman" w:hAnsi="Times New Roman" w:cs="Times New Roman"/>
          <w:sz w:val="24"/>
          <w:szCs w:val="24"/>
          <w:lang w:val="en-GB"/>
        </w:rPr>
        <w:t>)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F6630">
        <w:rPr>
          <w:rFonts w:ascii="Times New Roman" w:hAnsi="Times New Roman" w:cs="Times New Roman"/>
          <w:szCs w:val="21"/>
          <w:lang w:val="en-GB"/>
        </w:rPr>
        <w:t>available phosphate (P</w:t>
      </w:r>
      <w:r w:rsidRPr="00CF6630">
        <w:rPr>
          <w:rFonts w:ascii="Times New Roman" w:hAnsi="Times New Roman" w:cs="Times New Roman"/>
          <w:szCs w:val="21"/>
          <w:vertAlign w:val="subscript"/>
          <w:lang w:val="en-GB"/>
        </w:rPr>
        <w:t>2</w:t>
      </w:r>
      <w:r w:rsidRPr="00CF6630">
        <w:rPr>
          <w:rFonts w:ascii="Times New Roman" w:hAnsi="Times New Roman" w:cs="Times New Roman"/>
          <w:szCs w:val="21"/>
          <w:lang w:val="en-GB"/>
        </w:rPr>
        <w:t>O</w:t>
      </w:r>
      <w:r w:rsidRPr="00CF6630">
        <w:rPr>
          <w:rFonts w:ascii="Times New Roman" w:hAnsi="Times New Roman" w:cs="Times New Roman"/>
          <w:szCs w:val="21"/>
          <w:vertAlign w:val="subscript"/>
          <w:lang w:val="en-GB"/>
        </w:rPr>
        <w:t>5</w:t>
      </w:r>
      <w:r w:rsidRPr="00CF6630">
        <w:rPr>
          <w:rFonts w:ascii="Times New Roman" w:hAnsi="Times New Roman" w:cs="Times New Roman"/>
          <w:szCs w:val="21"/>
          <w:lang w:val="en-GB"/>
        </w:rPr>
        <w:t xml:space="preserve">), soil moisture (Moisture), and soil texture (Texture). </w:t>
      </w:r>
      <w:r w:rsidRPr="004E2EBA">
        <w:rPr>
          <w:rFonts w:ascii="Times New Roman" w:hAnsi="Times New Roman" w:cs="Times New Roman"/>
          <w:szCs w:val="21"/>
          <w:lang w:val="en-GB"/>
        </w:rPr>
        <w:t>*P &lt; 0.05,</w:t>
      </w:r>
      <w:r>
        <w:rPr>
          <w:rFonts w:ascii="Times New Roman" w:hAnsi="Times New Roman" w:cs="Times New Roman"/>
          <w:szCs w:val="21"/>
          <w:lang w:val="en-GB"/>
        </w:rPr>
        <w:t xml:space="preserve"> </w:t>
      </w:r>
      <w:r w:rsidRPr="00CF6630">
        <w:rPr>
          <w:rFonts w:ascii="Times New Roman" w:hAnsi="Times New Roman" w:cs="Times New Roman"/>
          <w:szCs w:val="21"/>
          <w:lang w:val="en-GB"/>
        </w:rPr>
        <w:t>**P &lt; 0.01 and ***P &lt; 0.001</w:t>
      </w:r>
      <w:r w:rsidR="000B5837">
        <w:rPr>
          <w:rFonts w:ascii="Times New Roman" w:hAnsi="Times New Roman" w:cs="Times New Roman"/>
          <w:szCs w:val="21"/>
          <w:lang w:val="en-GB"/>
        </w:rPr>
        <w:t xml:space="preserve">; </w:t>
      </w:r>
      <w:r w:rsidR="000B5837" w:rsidRPr="000B5837">
        <w:rPr>
          <w:rFonts w:ascii="Times New Roman" w:eastAsia="等线" w:hAnsi="Times New Roman" w:cs="Times New Roman"/>
          <w:color w:val="000000"/>
          <w:kern w:val="0"/>
          <w:sz w:val="22"/>
          <w:lang w:val="en-GB"/>
        </w:rPr>
        <w:t>†</w:t>
      </w:r>
      <w:r w:rsidR="00106DF6">
        <w:rPr>
          <w:rFonts w:ascii="Times New Roman" w:eastAsia="等线" w:hAnsi="Times New Roman" w:cs="Times New Roman"/>
          <w:color w:val="000000"/>
          <w:kern w:val="0"/>
          <w:sz w:val="22"/>
          <w:lang w:val="en-GB"/>
        </w:rPr>
        <w:t>, pH was marginally significant.</w:t>
      </w:r>
    </w:p>
    <w:tbl>
      <w:tblPr>
        <w:tblW w:w="7832" w:type="dxa"/>
        <w:jc w:val="center"/>
        <w:tblLook w:val="04A0" w:firstRow="1" w:lastRow="0" w:firstColumn="1" w:lastColumn="0" w:noHBand="0" w:noVBand="1"/>
      </w:tblPr>
      <w:tblGrid>
        <w:gridCol w:w="1011"/>
        <w:gridCol w:w="1151"/>
        <w:gridCol w:w="1238"/>
        <w:gridCol w:w="1060"/>
        <w:gridCol w:w="1246"/>
        <w:gridCol w:w="1151"/>
        <w:gridCol w:w="1229"/>
      </w:tblGrid>
      <w:tr w:rsidR="00EE5C9F" w:rsidRPr="00A36FB0" w14:paraId="743BE449" w14:textId="77777777" w:rsidTr="00232E4E">
        <w:trPr>
          <w:trHeight w:val="251"/>
          <w:jc w:val="center"/>
        </w:trPr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31EC5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3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02111" w14:textId="6EFD61B5" w:rsidR="00EE5C9F" w:rsidRPr="00A36FB0" w:rsidRDefault="00EE5C9F" w:rsidP="00232E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Mt. Halla ALL</w:t>
            </w:r>
            <w:r w:rsidR="00232E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</w:p>
        </w:tc>
        <w:tc>
          <w:tcPr>
            <w:tcW w:w="22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1572D" w14:textId="77777777" w:rsidR="00EE5C9F" w:rsidRPr="00A36FB0" w:rsidRDefault="00EE5C9F" w:rsidP="00232E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Mt. Halla BF</w:t>
            </w:r>
          </w:p>
        </w:tc>
        <w:tc>
          <w:tcPr>
            <w:tcW w:w="23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A368F" w14:textId="77777777" w:rsidR="00EE5C9F" w:rsidRPr="00A36FB0" w:rsidRDefault="00EE5C9F" w:rsidP="00232E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Mt. Halla OP</w:t>
            </w:r>
          </w:p>
        </w:tc>
      </w:tr>
      <w:tr w:rsidR="00EE5C9F" w:rsidRPr="00A36FB0" w14:paraId="2A616023" w14:textId="77777777" w:rsidTr="00232E4E">
        <w:trPr>
          <w:trHeight w:val="251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CAA4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Nam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D4D1" w14:textId="77777777" w:rsidR="00EE5C9F" w:rsidRPr="00A36FB0" w:rsidRDefault="00EE5C9F" w:rsidP="00232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Mantel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C043C" w14:textId="4C0B441F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2F04" w14:textId="77777777" w:rsidR="00EE5C9F" w:rsidRPr="00A36FB0" w:rsidRDefault="00EE5C9F" w:rsidP="00232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Mantel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76F4A" w14:textId="1A76C5DD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5B9D" w14:textId="77777777" w:rsidR="00EE5C9F" w:rsidRPr="00A36FB0" w:rsidRDefault="00EE5C9F" w:rsidP="00232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Mante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87C9C" w14:textId="3EA0589F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EE5C9F" w:rsidRPr="00A36FB0" w14:paraId="5DC2E693" w14:textId="77777777" w:rsidTr="00232E4E">
        <w:trPr>
          <w:trHeight w:val="251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F508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MAP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1755" w14:textId="3F2219EE" w:rsidR="00EE5C9F" w:rsidRPr="00A36FB0" w:rsidRDefault="00EE5C9F" w:rsidP="00232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 w:rsidR="00CE5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41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***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61994" w14:textId="67412B4E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2CB8" w14:textId="0F23363C" w:rsidR="00EE5C9F" w:rsidRPr="00A36FB0" w:rsidRDefault="00EE5C9F" w:rsidP="00232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 w:rsidR="00C5380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1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03C2C" w14:textId="59917B1D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6011" w14:textId="6788AF6B" w:rsidR="00EE5C9F" w:rsidRPr="00A36FB0" w:rsidRDefault="00EE5C9F" w:rsidP="00232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 w:rsidR="00C5380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41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*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F3E38" w14:textId="287495DE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EE5C9F" w:rsidRPr="00A36FB0" w14:paraId="3D3D3D14" w14:textId="77777777" w:rsidTr="00232E4E">
        <w:trPr>
          <w:trHeight w:val="251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7563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MA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2497" w14:textId="15C47EB1" w:rsidR="00EE5C9F" w:rsidRPr="00A36FB0" w:rsidRDefault="00EE5C9F" w:rsidP="00232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 w:rsidR="00CE5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44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***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09597" w14:textId="4A274B91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886F" w14:textId="4387C6BC" w:rsidR="00EE5C9F" w:rsidRPr="00A36FB0" w:rsidRDefault="00EE5C9F" w:rsidP="00232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 w:rsidR="00C5380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1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A0E93" w14:textId="3D2CDA7B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E7CF" w14:textId="53202A80" w:rsidR="00EE5C9F" w:rsidRPr="00A36FB0" w:rsidRDefault="00EE5C9F" w:rsidP="00232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 w:rsidR="00C5380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44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*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2B1D6" w14:textId="1BA631C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EE5C9F" w:rsidRPr="00A36FB0" w14:paraId="4E4230E8" w14:textId="77777777" w:rsidTr="00232E4E">
        <w:trPr>
          <w:trHeight w:val="251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F60A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pH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CC4E" w14:textId="23D69EE0" w:rsidR="00EE5C9F" w:rsidRPr="00A36FB0" w:rsidRDefault="00EE5C9F" w:rsidP="00232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 w:rsidR="00CE5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41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**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58AC0" w14:textId="608AD9A8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CD5B" w14:textId="57864F5B" w:rsidR="00EE5C9F" w:rsidRPr="00A36FB0" w:rsidRDefault="00EE5C9F" w:rsidP="00232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 w:rsidR="008A2E8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  <w:r w:rsidR="00C5380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9</w:t>
            </w:r>
            <w:r w:rsidR="00950C81" w:rsidRPr="000B58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val="en-GB"/>
              </w:rPr>
              <w:t>†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ADB39" w14:textId="7CC67D71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F844" w14:textId="0A29B6FA" w:rsidR="00EE5C9F" w:rsidRPr="00A36FB0" w:rsidRDefault="00EE5C9F" w:rsidP="00232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 w:rsidR="00C5380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32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*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92B63" w14:textId="51D067BF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EE5C9F" w:rsidRPr="00A36FB0" w14:paraId="655664AF" w14:textId="77777777" w:rsidTr="00232E4E">
        <w:trPr>
          <w:trHeight w:val="251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1A1B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TOC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783E" w14:textId="72F093A5" w:rsidR="00EE5C9F" w:rsidRPr="00A36FB0" w:rsidRDefault="00EE5C9F" w:rsidP="00232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 w:rsidR="00CE5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2B4B9" w14:textId="49CCF605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DAA5" w14:textId="7F6493C2" w:rsidR="00EE5C9F" w:rsidRPr="00A36FB0" w:rsidRDefault="00C53802" w:rsidP="00232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0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FEA0D" w14:textId="65C7534E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9CCE" w14:textId="7E4C818C" w:rsidR="00EE5C9F" w:rsidRPr="00A36FB0" w:rsidRDefault="00EE5C9F" w:rsidP="00232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0</w:t>
            </w:r>
            <w:r w:rsidR="00C5380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691DC" w14:textId="4328FD0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EE5C9F" w:rsidRPr="00A36FB0" w14:paraId="34EA834A" w14:textId="77777777" w:rsidTr="00232E4E">
        <w:trPr>
          <w:trHeight w:val="251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7D84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T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1907" w14:textId="235D6A07" w:rsidR="00EE5C9F" w:rsidRPr="00A36FB0" w:rsidRDefault="00EE5C9F" w:rsidP="00232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 w:rsidR="00CE5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23</w:t>
            </w:r>
            <w:r w:rsidR="00CE526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val="en-GB"/>
              </w:rPr>
              <w:t>*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*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206DA" w14:textId="5706FE8C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7C7D" w14:textId="7B33F34D" w:rsidR="00EE5C9F" w:rsidRPr="00A36FB0" w:rsidRDefault="00EE5C9F" w:rsidP="00232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 w:rsidR="00C5380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D9016" w14:textId="2AD3CFE6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A38A" w14:textId="79DBCD8B" w:rsidR="00EE5C9F" w:rsidRPr="00A36FB0" w:rsidRDefault="00EE5C9F" w:rsidP="00232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 w:rsidR="00C5380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22</w:t>
            </w:r>
            <w:r w:rsidR="00C5380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val="en-GB"/>
              </w:rPr>
              <w:t>*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7AF3C" w14:textId="167FCBF0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EE5C9F" w:rsidRPr="00A36FB0" w14:paraId="1E7FB06D" w14:textId="77777777" w:rsidTr="00232E4E">
        <w:trPr>
          <w:trHeight w:val="251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7657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NH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:lang w:val="en-GB"/>
              </w:rPr>
              <w:t>4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val="en-GB"/>
              </w:rPr>
              <w:t>+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B3E1" w14:textId="281F69D8" w:rsidR="00EE5C9F" w:rsidRPr="00A36FB0" w:rsidRDefault="00EE5C9F" w:rsidP="00232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 w:rsidR="00CE5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21</w:t>
            </w:r>
            <w:r w:rsidR="008A2E8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*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*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CBB7E" w14:textId="42602DCE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BB2D" w14:textId="7B513597" w:rsidR="00EE5C9F" w:rsidRPr="00A36FB0" w:rsidRDefault="008A2E84" w:rsidP="00232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0</w:t>
            </w:r>
            <w:r w:rsidR="00C5380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65E20" w14:textId="1ADB6800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D4FB" w14:textId="70A87FB2" w:rsidR="00EE5C9F" w:rsidRPr="00A36FB0" w:rsidRDefault="00EE5C9F" w:rsidP="00232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 w:rsidR="00C5380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21</w:t>
            </w:r>
            <w:r w:rsidR="000638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8757A" w14:textId="3FBF7A39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EE5C9F" w:rsidRPr="00A36FB0" w14:paraId="5676DB6D" w14:textId="77777777" w:rsidTr="00232E4E">
        <w:trPr>
          <w:trHeight w:val="251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F6AE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NO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:lang w:val="en-GB"/>
              </w:rPr>
              <w:t>3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val="en-GB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23B6" w14:textId="1E328CDC" w:rsidR="00EE5C9F" w:rsidRPr="00A36FB0" w:rsidRDefault="00EE5C9F" w:rsidP="00232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 w:rsidR="00CE5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  <w:r w:rsidR="00C5380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1E74A" w14:textId="7ECA15B8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EA7C" w14:textId="165E4B1E" w:rsidR="00EE5C9F" w:rsidRPr="00A36FB0" w:rsidRDefault="00EE5C9F" w:rsidP="00232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 w:rsidR="00C5380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1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A6067" w14:textId="6E317960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2296" w14:textId="48641AC1" w:rsidR="00EE5C9F" w:rsidRPr="00A36FB0" w:rsidRDefault="00C53802" w:rsidP="00232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val="en-GB"/>
              </w:rPr>
              <w:t>-</w:t>
            </w:r>
            <w:r w:rsidR="000638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8C628" w14:textId="2FC0B3DA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EE5C9F" w:rsidRPr="00A36FB0" w14:paraId="3C1CEB70" w14:textId="77777777" w:rsidTr="00232E4E">
        <w:trPr>
          <w:trHeight w:val="251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B7D8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P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:lang w:val="en-GB"/>
              </w:rPr>
              <w:t>2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O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:lang w:val="en-GB"/>
              </w:rPr>
              <w:t>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ABBD" w14:textId="41937284" w:rsidR="00EE5C9F" w:rsidRPr="00A36FB0" w:rsidRDefault="00EE5C9F" w:rsidP="00232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0</w:t>
            </w:r>
            <w:r w:rsidR="00C5380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A5C6E" w14:textId="29B0248A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E1F2" w14:textId="325AABED" w:rsidR="00EE5C9F" w:rsidRPr="00A36FB0" w:rsidRDefault="00EE5C9F" w:rsidP="00232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-0.</w:t>
            </w:r>
            <w:r w:rsidR="00C5380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7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0CFAB" w14:textId="7B0A4C9C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82EC" w14:textId="5129D485" w:rsidR="00EE5C9F" w:rsidRPr="00A36FB0" w:rsidRDefault="00063822" w:rsidP="00232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0</w:t>
            </w:r>
            <w:r w:rsidR="00C5380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A9397" w14:textId="0EC06F31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EE5C9F" w:rsidRPr="00A36FB0" w14:paraId="7EB19715" w14:textId="77777777" w:rsidTr="00232E4E">
        <w:trPr>
          <w:trHeight w:val="251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EA86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Textur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F16B" w14:textId="40A285CF" w:rsidR="00EE5C9F" w:rsidRPr="00A36FB0" w:rsidRDefault="00EE5C9F" w:rsidP="00232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 w:rsidR="008A2E8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76E70" w14:textId="65767CCD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8CFC" w14:textId="39198830" w:rsidR="00EE5C9F" w:rsidRPr="00A36FB0" w:rsidRDefault="00EE5C9F" w:rsidP="00232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-0.0</w:t>
            </w:r>
            <w:r w:rsidR="00C5380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198A2" w14:textId="5529FCE0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46B6" w14:textId="5F2CA835" w:rsidR="00EE5C9F" w:rsidRPr="00A36FB0" w:rsidRDefault="00EE5C9F" w:rsidP="00232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-0.0</w:t>
            </w:r>
            <w:r w:rsidR="000638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A6F03" w14:textId="077658BC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EE5C9F" w:rsidRPr="00A36FB0" w14:paraId="74037FDD" w14:textId="77777777" w:rsidTr="00232E4E">
        <w:trPr>
          <w:trHeight w:val="251"/>
          <w:jc w:val="center"/>
        </w:trPr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E0E64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Moistur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B05A5" w14:textId="7B005440" w:rsidR="00EE5C9F" w:rsidRPr="00A36FB0" w:rsidRDefault="00EE5C9F" w:rsidP="00232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 w:rsidR="00C5380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21</w:t>
            </w:r>
            <w:r w:rsidR="00C5380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val="en-GB"/>
              </w:rPr>
              <w:t>**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945367" w14:textId="0D9EA6EF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03C55" w14:textId="75B350CB" w:rsidR="00EE5C9F" w:rsidRPr="00A36FB0" w:rsidRDefault="00EE5C9F" w:rsidP="00232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0</w:t>
            </w:r>
            <w:r w:rsidR="00C5380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275F45" w14:textId="46D6EF1F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EC476" w14:textId="7F27DF20" w:rsidR="00EE5C9F" w:rsidRPr="00A36FB0" w:rsidRDefault="00EE5C9F" w:rsidP="00232E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</w:t>
            </w:r>
            <w:r w:rsidR="00C5380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20</w:t>
            </w:r>
            <w:r w:rsidR="00C5380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val="en-GB"/>
              </w:rPr>
              <w:t>*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*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43E060" w14:textId="6236E508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</w:tbl>
    <w:p w14:paraId="5A8CABEC" w14:textId="3CDF1CA3" w:rsidR="00EE5C9F" w:rsidRPr="00EE5C9F" w:rsidRDefault="00EE5C9F" w:rsidP="00EE5C9F">
      <w:pPr>
        <w:widowControl/>
        <w:jc w:val="left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3CD0DFF3" w14:textId="0CB27F1B" w:rsidR="00EE5C9F" w:rsidRPr="007C4C0A" w:rsidRDefault="00EE5C9F" w:rsidP="00EE5C9F">
      <w:pPr>
        <w:spacing w:line="480" w:lineRule="auto"/>
        <w:rPr>
          <w:rFonts w:ascii="Times New Roman" w:hAnsi="Times New Roman" w:cs="Times New Roman"/>
          <w:lang w:val="en-GB"/>
        </w:rPr>
      </w:pPr>
      <w:r w:rsidRPr="00A36FB0">
        <w:rPr>
          <w:rFonts w:ascii="Times New Roman" w:hAnsi="Times New Roman"/>
          <w:b/>
          <w:sz w:val="24"/>
          <w:szCs w:val="24"/>
          <w:lang w:val="en-GB"/>
        </w:rPr>
        <w:lastRenderedPageBreak/>
        <w:t>Table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Pr="00A36FB0">
        <w:rPr>
          <w:rFonts w:ascii="Times New Roman" w:hAnsi="Times New Roman"/>
          <w:b/>
          <w:sz w:val="24"/>
          <w:szCs w:val="24"/>
          <w:lang w:val="en-GB"/>
        </w:rPr>
        <w:t>S5</w:t>
      </w:r>
      <w:r w:rsidRPr="00A36FB0">
        <w:rPr>
          <w:rFonts w:ascii="Times New Roman" w:hAnsi="Times New Roman" w:cs="Times New Roman"/>
          <w:lang w:val="en-GB"/>
        </w:rPr>
        <w:t xml:space="preserve"> </w:t>
      </w:r>
      <w:r w:rsidRPr="00A36FB0">
        <w:rPr>
          <w:rFonts w:ascii="Times New Roman" w:hAnsi="Times New Roman"/>
          <w:sz w:val="24"/>
          <w:szCs w:val="24"/>
          <w:lang w:val="en-GB"/>
        </w:rPr>
        <w:t xml:space="preserve">Mantel and Partial mantel tests for the relationship between nematodes network topological features and environmental variables. </w:t>
      </w:r>
      <w:r w:rsidRPr="00CF6630">
        <w:rPr>
          <w:rFonts w:ascii="Times New Roman" w:hAnsi="Times New Roman" w:cs="Times New Roman"/>
          <w:szCs w:val="21"/>
          <w:lang w:val="en-GB"/>
        </w:rPr>
        <w:t>The climatic factors include mean annual precipitation (MAP), mean annual temperature (MAT); The edaphic factors include soil pH (pH), total organic carbon (TOC), total nitrogen (TN), ammonium (NH</w:t>
      </w:r>
      <w:r w:rsidRPr="00CF6630">
        <w:rPr>
          <w:rFonts w:ascii="Times New Roman" w:hAnsi="Times New Roman" w:cs="Times New Roman"/>
          <w:szCs w:val="21"/>
          <w:vertAlign w:val="subscript"/>
          <w:lang w:val="en-GB"/>
        </w:rPr>
        <w:t>4</w:t>
      </w:r>
      <w:r w:rsidRPr="00CF6630">
        <w:rPr>
          <w:rFonts w:ascii="Times New Roman" w:hAnsi="Times New Roman" w:cs="Times New Roman"/>
          <w:szCs w:val="21"/>
          <w:vertAlign w:val="superscript"/>
          <w:lang w:val="en-GB"/>
        </w:rPr>
        <w:t>+</w:t>
      </w:r>
      <w:r w:rsidRPr="00CF6630">
        <w:rPr>
          <w:rFonts w:ascii="Times New Roman" w:hAnsi="Times New Roman" w:cs="Times New Roman"/>
          <w:szCs w:val="21"/>
          <w:lang w:val="en-GB"/>
        </w:rPr>
        <w:t xml:space="preserve">), </w:t>
      </w:r>
      <w:r w:rsidRPr="00A36FB0">
        <w:rPr>
          <w:rFonts w:ascii="Times New Roman" w:hAnsi="Times New Roman" w:cs="Times New Roman"/>
          <w:sz w:val="24"/>
          <w:szCs w:val="24"/>
          <w:lang w:val="en-GB"/>
        </w:rPr>
        <w:t>nitrate (NO</w:t>
      </w:r>
      <w:r w:rsidRPr="00A36FB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A36FB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Pr="00A36FB0">
        <w:rPr>
          <w:rFonts w:ascii="Times New Roman" w:hAnsi="Times New Roman" w:cs="Times New Roman"/>
          <w:sz w:val="24"/>
          <w:szCs w:val="24"/>
          <w:lang w:val="en-GB"/>
        </w:rPr>
        <w:t>)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F6630">
        <w:rPr>
          <w:rFonts w:ascii="Times New Roman" w:hAnsi="Times New Roman" w:cs="Times New Roman"/>
          <w:szCs w:val="21"/>
          <w:lang w:val="en-GB"/>
        </w:rPr>
        <w:t>available phosphate (P</w:t>
      </w:r>
      <w:r w:rsidRPr="00CF6630">
        <w:rPr>
          <w:rFonts w:ascii="Times New Roman" w:hAnsi="Times New Roman" w:cs="Times New Roman"/>
          <w:szCs w:val="21"/>
          <w:vertAlign w:val="subscript"/>
          <w:lang w:val="en-GB"/>
        </w:rPr>
        <w:t>2</w:t>
      </w:r>
      <w:r w:rsidRPr="00CF6630">
        <w:rPr>
          <w:rFonts w:ascii="Times New Roman" w:hAnsi="Times New Roman" w:cs="Times New Roman"/>
          <w:szCs w:val="21"/>
          <w:lang w:val="en-GB"/>
        </w:rPr>
        <w:t>O</w:t>
      </w:r>
      <w:r w:rsidRPr="00CF6630">
        <w:rPr>
          <w:rFonts w:ascii="Times New Roman" w:hAnsi="Times New Roman" w:cs="Times New Roman"/>
          <w:szCs w:val="21"/>
          <w:vertAlign w:val="subscript"/>
          <w:lang w:val="en-GB"/>
        </w:rPr>
        <w:t>5</w:t>
      </w:r>
      <w:r w:rsidRPr="00CF6630">
        <w:rPr>
          <w:rFonts w:ascii="Times New Roman" w:hAnsi="Times New Roman" w:cs="Times New Roman"/>
          <w:szCs w:val="21"/>
          <w:lang w:val="en-GB"/>
        </w:rPr>
        <w:t xml:space="preserve">), soil moisture (Moisture), and soil texture (Texture). </w:t>
      </w:r>
      <w:r w:rsidRPr="004E2EBA">
        <w:rPr>
          <w:rFonts w:ascii="Times New Roman" w:hAnsi="Times New Roman" w:cs="Times New Roman"/>
          <w:szCs w:val="21"/>
          <w:lang w:val="en-GB"/>
        </w:rPr>
        <w:t>*P &lt; 0.05,</w:t>
      </w:r>
      <w:r>
        <w:rPr>
          <w:rFonts w:ascii="Times New Roman" w:hAnsi="Times New Roman" w:cs="Times New Roman"/>
          <w:szCs w:val="21"/>
          <w:lang w:val="en-GB"/>
        </w:rPr>
        <w:t xml:space="preserve"> </w:t>
      </w:r>
      <w:r w:rsidRPr="00CF6630">
        <w:rPr>
          <w:rFonts w:ascii="Times New Roman" w:hAnsi="Times New Roman" w:cs="Times New Roman"/>
          <w:szCs w:val="21"/>
          <w:lang w:val="en-GB"/>
        </w:rPr>
        <w:t>**P &lt; 0.01 and ***P &lt; 0.001.</w:t>
      </w:r>
    </w:p>
    <w:tbl>
      <w:tblPr>
        <w:tblW w:w="3600" w:type="dxa"/>
        <w:tblLook w:val="04A0" w:firstRow="1" w:lastRow="0" w:firstColumn="1" w:lastColumn="0" w:noHBand="0" w:noVBand="1"/>
      </w:tblPr>
      <w:tblGrid>
        <w:gridCol w:w="1011"/>
        <w:gridCol w:w="1120"/>
        <w:gridCol w:w="1520"/>
      </w:tblGrid>
      <w:tr w:rsidR="00EE5C9F" w:rsidRPr="00A36FB0" w14:paraId="773ED808" w14:textId="77777777" w:rsidTr="00E64D90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C32BD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Nam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33EC0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 xml:space="preserve">Mental 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B072A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 xml:space="preserve">Partial mental </w:t>
            </w:r>
          </w:p>
        </w:tc>
      </w:tr>
      <w:tr w:rsidR="00EE5C9F" w:rsidRPr="00A36FB0" w14:paraId="5622F3AC" w14:textId="77777777" w:rsidTr="00E64D90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9BD3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MA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BD4D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254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1008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252**</w:t>
            </w:r>
          </w:p>
        </w:tc>
      </w:tr>
      <w:tr w:rsidR="00EE5C9F" w:rsidRPr="00A36FB0" w14:paraId="453CCEB2" w14:textId="77777777" w:rsidTr="00E64D90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F57D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MA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7461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211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A161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-0.102</w:t>
            </w:r>
          </w:p>
        </w:tc>
      </w:tr>
      <w:tr w:rsidR="00EE5C9F" w:rsidRPr="00A36FB0" w14:paraId="0FEC1D6C" w14:textId="77777777" w:rsidTr="00E64D90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4EF1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p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49F1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0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8CF2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031</w:t>
            </w:r>
          </w:p>
        </w:tc>
      </w:tr>
      <w:tr w:rsidR="00EE5C9F" w:rsidRPr="00A36FB0" w14:paraId="152B2FC8" w14:textId="77777777" w:rsidTr="00E64D90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7539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TO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065E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0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04F7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003</w:t>
            </w:r>
          </w:p>
        </w:tc>
      </w:tr>
      <w:tr w:rsidR="00EE5C9F" w:rsidRPr="00A36FB0" w14:paraId="5468397A" w14:textId="77777777" w:rsidTr="00E64D90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BA0A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T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D5D1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0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9801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016</w:t>
            </w:r>
          </w:p>
        </w:tc>
      </w:tr>
      <w:tr w:rsidR="00EE5C9F" w:rsidRPr="00A36FB0" w14:paraId="69356A6C" w14:textId="77777777" w:rsidTr="00E64D90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D25D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NH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:lang w:val="en-GB"/>
              </w:rPr>
              <w:t>4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val="en-GB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19D8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0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4810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062</w:t>
            </w:r>
          </w:p>
        </w:tc>
      </w:tr>
      <w:tr w:rsidR="00EE5C9F" w:rsidRPr="00A36FB0" w14:paraId="67413FB0" w14:textId="77777777" w:rsidTr="00E64D90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9E8E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NO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:lang w:val="en-GB"/>
              </w:rPr>
              <w:t>3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val="en-GB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87F3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-0.1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515D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-0.097</w:t>
            </w:r>
          </w:p>
        </w:tc>
      </w:tr>
      <w:tr w:rsidR="00EE5C9F" w:rsidRPr="00A36FB0" w14:paraId="6F9212F8" w14:textId="77777777" w:rsidTr="00E64D90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3A26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P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O</w:t>
            </w: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9D46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198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3542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186*</w:t>
            </w:r>
          </w:p>
        </w:tc>
      </w:tr>
      <w:tr w:rsidR="00EE5C9F" w:rsidRPr="00A36FB0" w14:paraId="33F4267A" w14:textId="77777777" w:rsidTr="00E64D90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A6CF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Textu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30A2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0.0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A418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-0.009</w:t>
            </w:r>
          </w:p>
        </w:tc>
      </w:tr>
      <w:tr w:rsidR="00EE5C9F" w:rsidRPr="00A36FB0" w14:paraId="423795C9" w14:textId="77777777" w:rsidTr="00E64D90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4F687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Moistur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27B92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-0.0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B8AC6" w14:textId="77777777" w:rsidR="00EE5C9F" w:rsidRPr="00A36FB0" w:rsidRDefault="00EE5C9F" w:rsidP="00E64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A36F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-0.029</w:t>
            </w:r>
          </w:p>
        </w:tc>
      </w:tr>
    </w:tbl>
    <w:p w14:paraId="5AD2369C" w14:textId="14DC168B" w:rsidR="00EE5C9F" w:rsidRPr="007C4C0A" w:rsidRDefault="00EE5C9F" w:rsidP="00EE5C9F">
      <w:pPr>
        <w:widowControl/>
        <w:jc w:val="left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3915568F" w14:textId="77777777" w:rsidR="00EE5C9F" w:rsidRPr="00A36FB0" w:rsidRDefault="00EE5C9F" w:rsidP="00EE5C9F">
      <w:pPr>
        <w:spacing w:line="480" w:lineRule="auto"/>
        <w:rPr>
          <w:lang w:val="en-GB"/>
        </w:rPr>
      </w:pPr>
      <w:r w:rsidRPr="00A36FB0">
        <w:rPr>
          <w:noProof/>
          <w:lang w:val="en-GB" w:eastAsia="ko-KR"/>
        </w:rPr>
        <w:lastRenderedPageBreak/>
        <w:drawing>
          <wp:inline distT="0" distB="0" distL="0" distR="0" wp14:anchorId="157C39FB" wp14:editId="59C9074E">
            <wp:extent cx="5274310" cy="1609725"/>
            <wp:effectExtent l="0" t="0" r="254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0619372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0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5B67A1" w14:textId="24EBBE3B" w:rsidR="008A561F" w:rsidRDefault="00EE5C9F" w:rsidP="00EE5C9F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36FB0">
        <w:rPr>
          <w:rFonts w:ascii="Times New Roman" w:hAnsi="Times New Roman"/>
          <w:b/>
          <w:sz w:val="24"/>
          <w:szCs w:val="24"/>
          <w:lang w:val="en-GB"/>
        </w:rPr>
        <w:t>Fig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Pr="00A36FB0">
        <w:rPr>
          <w:rFonts w:ascii="Times New Roman" w:hAnsi="Times New Roman"/>
          <w:b/>
          <w:sz w:val="24"/>
          <w:szCs w:val="24"/>
          <w:lang w:val="en-GB"/>
        </w:rPr>
        <w:t>S1</w:t>
      </w:r>
      <w:r w:rsidRPr="00A36FB0">
        <w:rPr>
          <w:rFonts w:ascii="Times New Roman" w:hAnsi="Times New Roman" w:cs="Times New Roman"/>
          <w:lang w:val="en-GB"/>
        </w:rPr>
        <w:t xml:space="preserve"> </w:t>
      </w:r>
      <w:r w:rsidRPr="00A36FB0">
        <w:rPr>
          <w:rFonts w:ascii="Times New Roman" w:hAnsi="Times New Roman"/>
          <w:sz w:val="24"/>
          <w:szCs w:val="24"/>
          <w:lang w:val="en-GB"/>
        </w:rPr>
        <w:t xml:space="preserve">The linear regression model of the relative abundance of </w:t>
      </w:r>
      <w:proofErr w:type="spellStart"/>
      <w:r w:rsidRPr="00A36FB0">
        <w:rPr>
          <w:rFonts w:ascii="Times New Roman" w:hAnsi="Times New Roman"/>
          <w:sz w:val="24"/>
          <w:szCs w:val="24"/>
          <w:lang w:val="en-GB"/>
        </w:rPr>
        <w:t>Steinernematidae</w:t>
      </w:r>
      <w:proofErr w:type="spellEnd"/>
      <w:r w:rsidRPr="00A36FB0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A36FB0">
        <w:rPr>
          <w:rFonts w:ascii="Times New Roman" w:hAnsi="Times New Roman"/>
          <w:sz w:val="24"/>
          <w:szCs w:val="24"/>
          <w:lang w:val="en-GB"/>
        </w:rPr>
        <w:t>Nygolaimida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>,</w:t>
      </w:r>
      <w:r w:rsidRPr="00A36FB0">
        <w:rPr>
          <w:rFonts w:ascii="Times New Roman" w:hAnsi="Times New Roman"/>
          <w:sz w:val="24"/>
          <w:szCs w:val="24"/>
          <w:lang w:val="en-GB"/>
        </w:rPr>
        <w:t xml:space="preserve"> and unclassified </w:t>
      </w:r>
      <w:proofErr w:type="spellStart"/>
      <w:r w:rsidRPr="00A36FB0">
        <w:rPr>
          <w:rFonts w:ascii="Times New Roman" w:hAnsi="Times New Roman"/>
          <w:sz w:val="24"/>
          <w:szCs w:val="24"/>
          <w:lang w:val="en-GB"/>
        </w:rPr>
        <w:t>Enoplean</w:t>
      </w:r>
      <w:proofErr w:type="spellEnd"/>
      <w:r w:rsidRPr="00A36FB0">
        <w:rPr>
          <w:rFonts w:ascii="Times New Roman" w:hAnsi="Times New Roman"/>
          <w:sz w:val="24"/>
          <w:szCs w:val="24"/>
          <w:lang w:val="en-GB"/>
        </w:rPr>
        <w:t xml:space="preserve"> family along </w:t>
      </w:r>
      <w:r>
        <w:rPr>
          <w:rFonts w:ascii="Times New Roman" w:hAnsi="Times New Roman"/>
          <w:sz w:val="24"/>
          <w:szCs w:val="24"/>
          <w:lang w:val="en-GB"/>
        </w:rPr>
        <w:t xml:space="preserve">the </w:t>
      </w:r>
      <w:r w:rsidRPr="00A36FB0">
        <w:rPr>
          <w:rFonts w:ascii="Times New Roman" w:hAnsi="Times New Roman"/>
          <w:sz w:val="24"/>
          <w:szCs w:val="24"/>
          <w:lang w:val="en-GB"/>
        </w:rPr>
        <w:t>elevation.</w:t>
      </w:r>
    </w:p>
    <w:p w14:paraId="02ED9D34" w14:textId="77777777" w:rsidR="008A561F" w:rsidRDefault="008A561F">
      <w:pPr>
        <w:widowControl/>
        <w:jc w:val="left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br w:type="page"/>
      </w:r>
    </w:p>
    <w:p w14:paraId="70B4771B" w14:textId="77777777" w:rsidR="008A561F" w:rsidRDefault="008A561F" w:rsidP="008A561F">
      <w:pPr>
        <w:widowControl/>
        <w:jc w:val="left"/>
        <w:rPr>
          <w:rFonts w:ascii="Times New Roman" w:hAnsi="Times New Roman"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76F59068" wp14:editId="45B1CCBC">
            <wp:extent cx="5274310" cy="3890645"/>
            <wp:effectExtent l="0" t="0" r="2540" b="0"/>
            <wp:docPr id="2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&#10;&#10;描述已自动生成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90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4A2EE3" w14:textId="77777777" w:rsidR="008A561F" w:rsidRDefault="008A561F" w:rsidP="008A56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C6F89">
        <w:rPr>
          <w:rFonts w:ascii="Times New Roman" w:hAnsi="Times New Roman" w:cs="Times New Roman"/>
          <w:szCs w:val="21"/>
        </w:rPr>
        <w:t xml:space="preserve">Fig. </w:t>
      </w:r>
      <w:r>
        <w:rPr>
          <w:rFonts w:ascii="Times New Roman" w:hAnsi="Times New Roman" w:cs="Times New Roman"/>
          <w:szCs w:val="21"/>
        </w:rPr>
        <w:t>S2</w:t>
      </w:r>
      <w:r w:rsidRPr="000C6F89">
        <w:rPr>
          <w:rFonts w:ascii="Times New Roman" w:hAnsi="Times New Roman" w:cs="Times New Roman"/>
        </w:rPr>
        <w:t xml:space="preserve"> </w:t>
      </w:r>
      <w:r w:rsidRPr="000C6F89">
        <w:rPr>
          <w:rFonts w:ascii="Times New Roman" w:eastAsia="Times" w:hAnsi="Times New Roman" w:cs="Times New Roman"/>
          <w:color w:val="222222"/>
          <w:szCs w:val="21"/>
          <w:shd w:val="clear" w:color="auto" w:fill="FFFFFF"/>
        </w:rPr>
        <w:t xml:space="preserve">Relative abundance (%) of nematode </w:t>
      </w:r>
      <w:r w:rsidRPr="00907866">
        <w:rPr>
          <w:rFonts w:ascii="Times New Roman" w:eastAsia="Times" w:hAnsi="Times New Roman" w:cs="Times New Roman" w:hint="eastAsia"/>
          <w:color w:val="222222"/>
          <w:szCs w:val="21"/>
          <w:shd w:val="clear" w:color="auto" w:fill="FFFFFF"/>
        </w:rPr>
        <w:t>genus</w:t>
      </w:r>
      <w:r w:rsidRPr="000C6F89">
        <w:rPr>
          <w:rFonts w:ascii="Times New Roman" w:eastAsia="Times" w:hAnsi="Times New Roman" w:cs="Times New Roman"/>
          <w:color w:val="222222"/>
          <w:szCs w:val="21"/>
          <w:shd w:val="clear" w:color="auto" w:fill="FFFFFF"/>
        </w:rPr>
        <w:t xml:space="preserve"> on different elevational isoclines</w:t>
      </w:r>
      <w:r>
        <w:rPr>
          <w:rFonts w:ascii="Times New Roman" w:eastAsia="Times" w:hAnsi="Times New Roman" w:cs="Times New Roman"/>
          <w:color w:val="222222"/>
          <w:szCs w:val="21"/>
          <w:shd w:val="clear" w:color="auto" w:fill="FFFFFF"/>
        </w:rPr>
        <w:t>.</w:t>
      </w:r>
    </w:p>
    <w:p w14:paraId="45E92C14" w14:textId="398E5D4A" w:rsidR="00B034A7" w:rsidRPr="00E611F9" w:rsidRDefault="00E611F9" w:rsidP="00CC366A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1D4CC79F" w14:textId="77777777" w:rsidR="00B034A7" w:rsidRPr="000C6F89" w:rsidRDefault="00B034A7" w:rsidP="00B034A7">
      <w:pPr>
        <w:rPr>
          <w:rFonts w:ascii="Times New Roman" w:hAnsi="Times New Roman" w:cs="Times New Roman"/>
          <w:color w:val="222222"/>
          <w:sz w:val="24"/>
          <w:shd w:val="clear" w:color="auto" w:fill="FFFFFF"/>
        </w:rPr>
      </w:pPr>
      <w:r w:rsidRPr="00B8439E">
        <w:rPr>
          <w:rFonts w:ascii="Times New Roman" w:hAnsi="Times New Roman" w:cs="Times New Roman"/>
          <w:noProof/>
          <w:color w:val="222222"/>
          <w:sz w:val="24"/>
          <w:shd w:val="clear" w:color="auto" w:fill="FFFFFF"/>
        </w:rPr>
        <w:lastRenderedPageBreak/>
        <w:drawing>
          <wp:inline distT="0" distB="0" distL="0" distR="0" wp14:anchorId="0D1F59C2" wp14:editId="06C318A2">
            <wp:extent cx="5274310" cy="3513455"/>
            <wp:effectExtent l="0" t="0" r="2540" b="0"/>
            <wp:docPr id="11" name="图片 11" descr="图表, 瀑布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图表, 瀑布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3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718EE2" w14:textId="42E383C4" w:rsidR="008A561F" w:rsidRDefault="00B034A7" w:rsidP="00B034A7">
      <w:pPr>
        <w:widowControl/>
        <w:jc w:val="left"/>
        <w:rPr>
          <w:rFonts w:ascii="Times New Roman" w:eastAsia="Times" w:hAnsi="Times New Roman" w:cs="Times New Roman"/>
          <w:color w:val="222222"/>
          <w:szCs w:val="21"/>
          <w:shd w:val="clear" w:color="auto" w:fill="FFFFFF"/>
        </w:rPr>
      </w:pPr>
      <w:r w:rsidRPr="00A36FB0">
        <w:rPr>
          <w:rFonts w:ascii="Times New Roman" w:hAnsi="Times New Roman"/>
          <w:b/>
          <w:sz w:val="24"/>
          <w:szCs w:val="24"/>
          <w:lang w:val="en-GB"/>
        </w:rPr>
        <w:t>Fig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Pr="00A36FB0">
        <w:rPr>
          <w:rFonts w:ascii="Times New Roman" w:hAnsi="Times New Roman"/>
          <w:b/>
          <w:sz w:val="24"/>
          <w:szCs w:val="24"/>
          <w:lang w:val="en-GB"/>
        </w:rPr>
        <w:t>S</w:t>
      </w:r>
      <w:r w:rsidR="008A561F">
        <w:rPr>
          <w:rFonts w:ascii="Times New Roman" w:hAnsi="Times New Roman"/>
          <w:b/>
          <w:sz w:val="24"/>
          <w:szCs w:val="24"/>
          <w:lang w:val="en-GB"/>
        </w:rPr>
        <w:t>3</w:t>
      </w:r>
      <w:r w:rsidRPr="000C6F89">
        <w:rPr>
          <w:rFonts w:ascii="Times New Roman" w:eastAsia="Times" w:hAnsi="Times New Roman" w:cs="Times New Roman"/>
          <w:color w:val="222222"/>
          <w:szCs w:val="21"/>
          <w:shd w:val="clear" w:color="auto" w:fill="FFFFFF"/>
        </w:rPr>
        <w:t xml:space="preserve"> The contributions of nematode families which generated the community difference between the elevational transect of soils.</w:t>
      </w:r>
      <w:r w:rsidR="00DA498A">
        <w:rPr>
          <w:rFonts w:ascii="Times New Roman" w:eastAsia="Times" w:hAnsi="Times New Roman" w:cs="Times New Roman"/>
          <w:color w:val="222222"/>
          <w:szCs w:val="21"/>
          <w:shd w:val="clear" w:color="auto" w:fill="FFFFFF"/>
        </w:rPr>
        <w:t xml:space="preserve"> </w:t>
      </w:r>
      <w:proofErr w:type="spellStart"/>
      <w:r w:rsidR="00DA498A">
        <w:rPr>
          <w:rFonts w:ascii="Times New Roman" w:eastAsia="Times" w:hAnsi="Times New Roman" w:cs="Times New Roman"/>
          <w:color w:val="222222"/>
          <w:szCs w:val="21"/>
          <w:shd w:val="clear" w:color="auto" w:fill="FFFFFF"/>
        </w:rPr>
        <w:t>E</w:t>
      </w:r>
      <w:r w:rsidR="00DA498A" w:rsidRPr="00DA498A">
        <w:rPr>
          <w:rFonts w:ascii="Times New Roman" w:eastAsia="Times" w:hAnsi="Times New Roman" w:cs="Times New Roman" w:hint="eastAsia"/>
          <w:color w:val="222222"/>
          <w:szCs w:val="21"/>
          <w:shd w:val="clear" w:color="auto" w:fill="FFFFFF"/>
        </w:rPr>
        <w:t>n</w:t>
      </w:r>
      <w:r w:rsidR="00DA498A">
        <w:rPr>
          <w:rFonts w:ascii="Times New Roman" w:eastAsia="Times" w:hAnsi="Times New Roman" w:cs="Times New Roman"/>
          <w:color w:val="222222"/>
          <w:szCs w:val="21"/>
          <w:shd w:val="clear" w:color="auto" w:fill="FFFFFF"/>
        </w:rPr>
        <w:t>oplea</w:t>
      </w:r>
      <w:proofErr w:type="spellEnd"/>
      <w:r w:rsidR="00DA498A">
        <w:rPr>
          <w:rFonts w:ascii="Times New Roman" w:eastAsia="Times" w:hAnsi="Times New Roman" w:cs="Times New Roman"/>
          <w:color w:val="222222"/>
          <w:szCs w:val="21"/>
          <w:shd w:val="clear" w:color="auto" w:fill="FFFFFF"/>
        </w:rPr>
        <w:t xml:space="preserve"> (*): </w:t>
      </w:r>
      <w:r w:rsidR="00DA498A" w:rsidRPr="0003451E">
        <w:rPr>
          <w:rFonts w:ascii="Times New Roman" w:eastAsia="Times" w:hAnsi="Times New Roman" w:cs="Times New Roman"/>
          <w:color w:val="222222"/>
          <w:szCs w:val="21"/>
          <w:shd w:val="clear" w:color="auto" w:fill="FFFFFF"/>
        </w:rPr>
        <w:t xml:space="preserve">unclassified </w:t>
      </w:r>
      <w:proofErr w:type="spellStart"/>
      <w:r w:rsidR="00DA498A" w:rsidRPr="0003451E">
        <w:rPr>
          <w:rFonts w:ascii="Times New Roman" w:eastAsia="Times" w:hAnsi="Times New Roman" w:cs="Times New Roman"/>
          <w:color w:val="222222"/>
          <w:szCs w:val="21"/>
          <w:shd w:val="clear" w:color="auto" w:fill="FFFFFF"/>
        </w:rPr>
        <w:t>Enoplean</w:t>
      </w:r>
      <w:proofErr w:type="spellEnd"/>
      <w:r w:rsidR="00DA498A" w:rsidRPr="0003451E">
        <w:rPr>
          <w:rFonts w:ascii="Times New Roman" w:eastAsia="Times" w:hAnsi="Times New Roman" w:cs="Times New Roman"/>
          <w:color w:val="222222"/>
          <w:szCs w:val="21"/>
          <w:shd w:val="clear" w:color="auto" w:fill="FFFFFF"/>
        </w:rPr>
        <w:t xml:space="preserve"> family</w:t>
      </w:r>
      <w:r w:rsidR="00DA498A">
        <w:rPr>
          <w:rFonts w:ascii="Times New Roman" w:eastAsia="Times" w:hAnsi="Times New Roman" w:cs="Times New Roman"/>
          <w:color w:val="222222"/>
          <w:szCs w:val="21"/>
          <w:shd w:val="clear" w:color="auto" w:fill="FFFFFF"/>
        </w:rPr>
        <w:t xml:space="preserve">; </w:t>
      </w:r>
      <w:proofErr w:type="spellStart"/>
      <w:r w:rsidR="00DA498A">
        <w:rPr>
          <w:rFonts w:ascii="Times New Roman" w:eastAsia="Times" w:hAnsi="Times New Roman" w:cs="Times New Roman"/>
          <w:color w:val="222222"/>
          <w:szCs w:val="21"/>
          <w:shd w:val="clear" w:color="auto" w:fill="FFFFFF"/>
        </w:rPr>
        <w:t>Chromadorea</w:t>
      </w:r>
      <w:proofErr w:type="spellEnd"/>
      <w:r w:rsidR="00DA498A">
        <w:rPr>
          <w:rFonts w:ascii="Times New Roman" w:eastAsia="Times" w:hAnsi="Times New Roman" w:cs="Times New Roman"/>
          <w:color w:val="222222"/>
          <w:szCs w:val="21"/>
          <w:shd w:val="clear" w:color="auto" w:fill="FFFFFF"/>
        </w:rPr>
        <w:t xml:space="preserve"> (*): </w:t>
      </w:r>
      <w:r w:rsidR="00DA498A" w:rsidRPr="0003451E">
        <w:rPr>
          <w:rFonts w:ascii="Times New Roman" w:eastAsia="Times" w:hAnsi="Times New Roman" w:cs="Times New Roman"/>
          <w:color w:val="222222"/>
          <w:szCs w:val="21"/>
          <w:shd w:val="clear" w:color="auto" w:fill="FFFFFF"/>
        </w:rPr>
        <w:t xml:space="preserve">unclassified </w:t>
      </w:r>
      <w:proofErr w:type="spellStart"/>
      <w:r w:rsidR="00DA498A">
        <w:rPr>
          <w:rFonts w:ascii="Times New Roman" w:eastAsia="Times" w:hAnsi="Times New Roman" w:cs="Times New Roman"/>
          <w:color w:val="222222"/>
          <w:szCs w:val="21"/>
          <w:shd w:val="clear" w:color="auto" w:fill="FFFFFF"/>
        </w:rPr>
        <w:t>Chromadorea</w:t>
      </w:r>
      <w:proofErr w:type="spellEnd"/>
      <w:r w:rsidR="00DA498A" w:rsidRPr="0003451E">
        <w:rPr>
          <w:rFonts w:ascii="Times New Roman" w:eastAsia="Times" w:hAnsi="Times New Roman" w:cs="Times New Roman"/>
          <w:color w:val="222222"/>
          <w:szCs w:val="21"/>
          <w:shd w:val="clear" w:color="auto" w:fill="FFFFFF"/>
        </w:rPr>
        <w:t xml:space="preserve"> family</w:t>
      </w:r>
      <w:r w:rsidR="00DA498A">
        <w:rPr>
          <w:rFonts w:ascii="Times New Roman" w:eastAsia="Times" w:hAnsi="Times New Roman" w:cs="Times New Roman"/>
          <w:color w:val="222222"/>
          <w:szCs w:val="21"/>
          <w:shd w:val="clear" w:color="auto" w:fill="FFFFFF"/>
        </w:rPr>
        <w:t xml:space="preserve">; Nematoda (*): </w:t>
      </w:r>
      <w:r w:rsidR="00DA498A" w:rsidRPr="0003451E">
        <w:rPr>
          <w:rFonts w:ascii="Times New Roman" w:eastAsia="Times" w:hAnsi="Times New Roman" w:cs="Times New Roman"/>
          <w:color w:val="222222"/>
          <w:szCs w:val="21"/>
          <w:shd w:val="clear" w:color="auto" w:fill="FFFFFF"/>
        </w:rPr>
        <w:t xml:space="preserve">unclassified </w:t>
      </w:r>
      <w:r w:rsidR="00DA498A">
        <w:rPr>
          <w:rFonts w:ascii="Times New Roman" w:eastAsia="Times" w:hAnsi="Times New Roman" w:cs="Times New Roman"/>
          <w:color w:val="222222"/>
          <w:szCs w:val="21"/>
          <w:shd w:val="clear" w:color="auto" w:fill="FFFFFF"/>
        </w:rPr>
        <w:t>Nematoda</w:t>
      </w:r>
      <w:r w:rsidR="00DA498A" w:rsidRPr="0003451E">
        <w:rPr>
          <w:rFonts w:ascii="Times New Roman" w:eastAsia="Times" w:hAnsi="Times New Roman" w:cs="Times New Roman"/>
          <w:color w:val="222222"/>
          <w:szCs w:val="21"/>
          <w:shd w:val="clear" w:color="auto" w:fill="FFFFFF"/>
        </w:rPr>
        <w:t xml:space="preserve"> family</w:t>
      </w:r>
      <w:r w:rsidR="00DA498A">
        <w:rPr>
          <w:rFonts w:ascii="Times New Roman" w:eastAsia="Times" w:hAnsi="Times New Roman" w:cs="Times New Roman"/>
          <w:color w:val="222222"/>
          <w:szCs w:val="21"/>
          <w:shd w:val="clear" w:color="auto" w:fill="FFFFFF"/>
        </w:rPr>
        <w:t>.</w:t>
      </w:r>
    </w:p>
    <w:p w14:paraId="6F27A3B6" w14:textId="77777777" w:rsidR="008A561F" w:rsidRDefault="008A561F">
      <w:pPr>
        <w:widowControl/>
        <w:jc w:val="left"/>
        <w:rPr>
          <w:rFonts w:ascii="Times New Roman" w:eastAsia="Times" w:hAnsi="Times New Roman" w:cs="Times New Roman"/>
          <w:color w:val="222222"/>
          <w:szCs w:val="21"/>
          <w:shd w:val="clear" w:color="auto" w:fill="FFFFFF"/>
        </w:rPr>
      </w:pPr>
      <w:r>
        <w:rPr>
          <w:rFonts w:ascii="Times New Roman" w:eastAsia="Times" w:hAnsi="Times New Roman" w:cs="Times New Roman"/>
          <w:color w:val="222222"/>
          <w:szCs w:val="21"/>
          <w:shd w:val="clear" w:color="auto" w:fill="FFFFFF"/>
        </w:rPr>
        <w:br w:type="page"/>
      </w:r>
    </w:p>
    <w:p w14:paraId="5EC06664" w14:textId="6384F756" w:rsidR="008A561F" w:rsidRPr="000C6F89" w:rsidRDefault="00AC2C57" w:rsidP="008A561F">
      <w:pPr>
        <w:rPr>
          <w:rFonts w:ascii="Times New Roman" w:hAnsi="Times New Roman" w:cs="Times New Roman"/>
          <w:szCs w:val="21"/>
        </w:rPr>
      </w:pPr>
      <w:r w:rsidRPr="00AC2C57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24287034" wp14:editId="28BFDCC3">
            <wp:extent cx="4580255" cy="4524375"/>
            <wp:effectExtent l="0" t="0" r="0" b="9525"/>
            <wp:docPr id="6" name="图片 6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表, 散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0255" cy="452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24EC1D" w14:textId="6DB90FEA" w:rsidR="008A561F" w:rsidRPr="003A07AE" w:rsidRDefault="008A561F" w:rsidP="008A561F">
      <w:pPr>
        <w:rPr>
          <w:rFonts w:ascii="Times New Roman" w:hAnsi="Times New Roman" w:cs="Times New Roman"/>
          <w:szCs w:val="21"/>
        </w:rPr>
      </w:pPr>
      <w:r w:rsidRPr="00A36FB0">
        <w:rPr>
          <w:rFonts w:ascii="Times New Roman" w:hAnsi="Times New Roman"/>
          <w:b/>
          <w:sz w:val="24"/>
          <w:szCs w:val="24"/>
          <w:lang w:val="en-GB"/>
        </w:rPr>
        <w:t>Fig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Pr="00A36FB0">
        <w:rPr>
          <w:rFonts w:ascii="Times New Roman" w:hAnsi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4 </w:t>
      </w:r>
      <w:r w:rsidRPr="000C6F89">
        <w:rPr>
          <w:rFonts w:ascii="Times New Roman" w:hAnsi="Times New Roman" w:cs="Times New Roman"/>
          <w:szCs w:val="21"/>
        </w:rPr>
        <w:t xml:space="preserve">Linear regression model of </w:t>
      </w:r>
      <w:r>
        <w:rPr>
          <w:rFonts w:ascii="Times New Roman" w:hAnsi="Times New Roman" w:cs="Times New Roman" w:hint="eastAsia"/>
          <w:szCs w:val="21"/>
        </w:rPr>
        <w:t>elevation</w:t>
      </w:r>
      <w:r w:rsidRPr="000C6F89">
        <w:rPr>
          <w:rFonts w:ascii="Times New Roman" w:hAnsi="Times New Roman" w:cs="Times New Roman"/>
          <w:szCs w:val="21"/>
        </w:rPr>
        <w:t xml:space="preserve"> and main network topology features.</w:t>
      </w:r>
    </w:p>
    <w:p w14:paraId="3CF3CD9A" w14:textId="1C832B7A" w:rsidR="00EE5C9F" w:rsidRPr="00EE5C9F" w:rsidRDefault="00CC366A" w:rsidP="00B034A7">
      <w:pPr>
        <w:widowControl/>
        <w:jc w:val="left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br w:type="page"/>
      </w:r>
    </w:p>
    <w:p w14:paraId="28AEBE9D" w14:textId="77777777" w:rsidR="00EE5C9F" w:rsidRPr="00A36FB0" w:rsidRDefault="00EE5C9F" w:rsidP="00EE5C9F">
      <w:pPr>
        <w:spacing w:line="480" w:lineRule="auto"/>
        <w:rPr>
          <w:rFonts w:ascii="Times New Roman" w:hAnsi="Times New Roman" w:cs="Times New Roman"/>
          <w:lang w:val="en-GB"/>
        </w:rPr>
      </w:pPr>
      <w:r w:rsidRPr="00A36FB0">
        <w:rPr>
          <w:rFonts w:ascii="Times New Roman" w:hAnsi="Times New Roman" w:cs="Times New Roman"/>
          <w:noProof/>
          <w:lang w:val="en-GB" w:eastAsia="ko-KR"/>
        </w:rPr>
        <w:lastRenderedPageBreak/>
        <w:drawing>
          <wp:inline distT="0" distB="0" distL="0" distR="0" wp14:anchorId="102A3339" wp14:editId="3DFBDD29">
            <wp:extent cx="5219700" cy="59436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0608642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BA2C99" w14:textId="13BED0D2" w:rsidR="00EE5C9F" w:rsidRDefault="00EE5C9F" w:rsidP="00EE5C9F">
      <w:pPr>
        <w:spacing w:line="480" w:lineRule="auto"/>
        <w:rPr>
          <w:rFonts w:ascii="Times New Roman" w:hAnsi="Times New Roman" w:cs="Times New Roman"/>
          <w:szCs w:val="21"/>
          <w:lang w:val="en-GB"/>
        </w:rPr>
      </w:pPr>
      <w:r w:rsidRPr="00A36FB0">
        <w:rPr>
          <w:rFonts w:ascii="Times New Roman" w:hAnsi="Times New Roman"/>
          <w:b/>
          <w:sz w:val="24"/>
          <w:szCs w:val="24"/>
          <w:lang w:val="en-GB"/>
        </w:rPr>
        <w:t>Fig</w:t>
      </w:r>
      <w:r>
        <w:rPr>
          <w:rFonts w:ascii="Times New Roman" w:hAnsi="Times New Roman"/>
          <w:b/>
          <w:sz w:val="24"/>
          <w:szCs w:val="24"/>
          <w:lang w:val="en-GB"/>
        </w:rPr>
        <w:t>.</w:t>
      </w:r>
      <w:r w:rsidRPr="00A36FB0">
        <w:rPr>
          <w:rFonts w:ascii="Times New Roman" w:hAnsi="Times New Roman"/>
          <w:b/>
          <w:sz w:val="24"/>
          <w:szCs w:val="24"/>
          <w:lang w:val="en-GB"/>
        </w:rPr>
        <w:t xml:space="preserve"> S</w:t>
      </w:r>
      <w:r w:rsidR="008A561F">
        <w:rPr>
          <w:rFonts w:ascii="Times New Roman" w:hAnsi="Times New Roman"/>
          <w:b/>
          <w:sz w:val="24"/>
          <w:szCs w:val="24"/>
          <w:lang w:val="en-GB"/>
        </w:rPr>
        <w:t>5</w:t>
      </w:r>
      <w:r w:rsidRPr="00A36FB0">
        <w:rPr>
          <w:rFonts w:ascii="Times New Roman" w:hAnsi="Times New Roman" w:cs="Times New Roman"/>
          <w:lang w:val="en-GB"/>
        </w:rPr>
        <w:t xml:space="preserve"> </w:t>
      </w:r>
      <w:r w:rsidRPr="00A36FB0">
        <w:rPr>
          <w:rFonts w:ascii="Times New Roman" w:hAnsi="Times New Roman" w:cs="Times New Roman"/>
          <w:szCs w:val="21"/>
          <w:lang w:val="en-GB"/>
        </w:rPr>
        <w:t xml:space="preserve">The correlation between environmental factors and main nematode families </w:t>
      </w:r>
      <w:r>
        <w:rPr>
          <w:rFonts w:ascii="Times New Roman" w:hAnsi="Times New Roman" w:cs="Times New Roman"/>
          <w:szCs w:val="21"/>
          <w:lang w:val="en-GB"/>
        </w:rPr>
        <w:t>along with</w:t>
      </w:r>
      <w:r w:rsidRPr="00A36FB0">
        <w:rPr>
          <w:rFonts w:ascii="Times New Roman" w:hAnsi="Times New Roman" w:cs="Times New Roman"/>
          <w:szCs w:val="21"/>
          <w:lang w:val="en-GB"/>
        </w:rPr>
        <w:t xml:space="preserve"> the best multiple regression model.</w:t>
      </w:r>
      <w:r w:rsidRPr="007C4C0A">
        <w:rPr>
          <w:rFonts w:ascii="Times New Roman" w:hAnsi="Times New Roman" w:cs="Times New Roman"/>
          <w:szCs w:val="21"/>
          <w:lang w:val="en-GB"/>
        </w:rPr>
        <w:t xml:space="preserve"> </w:t>
      </w:r>
      <w:r w:rsidRPr="00AF2CF7">
        <w:rPr>
          <w:rFonts w:ascii="Times New Roman" w:hAnsi="Times New Roman" w:cs="Times New Roman"/>
          <w:szCs w:val="21"/>
          <w:lang w:val="en-GB"/>
        </w:rPr>
        <w:t xml:space="preserve">Circle size represents the variable’s importance. </w:t>
      </w:r>
      <w:proofErr w:type="spellStart"/>
      <w:r w:rsidRPr="00AF2CF7">
        <w:rPr>
          <w:rFonts w:ascii="Times New Roman" w:hAnsi="Times New Roman" w:cs="Times New Roman"/>
          <w:szCs w:val="21"/>
          <w:lang w:val="en-GB"/>
        </w:rPr>
        <w:t>Colors</w:t>
      </w:r>
      <w:proofErr w:type="spellEnd"/>
      <w:r w:rsidRPr="00AF2CF7">
        <w:rPr>
          <w:rFonts w:ascii="Times New Roman" w:hAnsi="Times New Roman" w:cs="Times New Roman"/>
          <w:szCs w:val="21"/>
          <w:lang w:val="en-GB"/>
        </w:rPr>
        <w:t xml:space="preserve"> represent Spearman correlations. </w:t>
      </w:r>
      <w:r w:rsidRPr="00CF6630">
        <w:rPr>
          <w:rFonts w:ascii="Times New Roman" w:hAnsi="Times New Roman" w:cs="Times New Roman"/>
          <w:szCs w:val="21"/>
          <w:lang w:val="en-GB"/>
        </w:rPr>
        <w:t>The climatic factors include mean annual precipitation (MAP), mean annual temperature (MAT); The edaphic factors include soil pH (pH), total organic carbon (TOC), total nitrogen (TN), ammonium (NH</w:t>
      </w:r>
      <w:r w:rsidRPr="00CF6630">
        <w:rPr>
          <w:rFonts w:ascii="Times New Roman" w:hAnsi="Times New Roman" w:cs="Times New Roman"/>
          <w:szCs w:val="21"/>
          <w:vertAlign w:val="subscript"/>
          <w:lang w:val="en-GB"/>
        </w:rPr>
        <w:t>4</w:t>
      </w:r>
      <w:r w:rsidRPr="00CF6630">
        <w:rPr>
          <w:rFonts w:ascii="Times New Roman" w:hAnsi="Times New Roman" w:cs="Times New Roman"/>
          <w:szCs w:val="21"/>
          <w:vertAlign w:val="superscript"/>
          <w:lang w:val="en-GB"/>
        </w:rPr>
        <w:t>+</w:t>
      </w:r>
      <w:r w:rsidRPr="00CF6630">
        <w:rPr>
          <w:rFonts w:ascii="Times New Roman" w:hAnsi="Times New Roman" w:cs="Times New Roman"/>
          <w:szCs w:val="21"/>
          <w:lang w:val="en-GB"/>
        </w:rPr>
        <w:t xml:space="preserve">), </w:t>
      </w:r>
      <w:r w:rsidRPr="00A36FB0">
        <w:rPr>
          <w:rFonts w:ascii="Times New Roman" w:hAnsi="Times New Roman" w:cs="Times New Roman"/>
          <w:sz w:val="24"/>
          <w:szCs w:val="24"/>
          <w:lang w:val="en-GB"/>
        </w:rPr>
        <w:t>nitrate (NO</w:t>
      </w:r>
      <w:r w:rsidRPr="00A36FB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A36FB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Pr="00A36FB0">
        <w:rPr>
          <w:rFonts w:ascii="Times New Roman" w:hAnsi="Times New Roman" w:cs="Times New Roman"/>
          <w:sz w:val="24"/>
          <w:szCs w:val="24"/>
          <w:lang w:val="en-GB"/>
        </w:rPr>
        <w:t>)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F6630">
        <w:rPr>
          <w:rFonts w:ascii="Times New Roman" w:hAnsi="Times New Roman" w:cs="Times New Roman"/>
          <w:szCs w:val="21"/>
          <w:lang w:val="en-GB"/>
        </w:rPr>
        <w:t>available phosphate (P</w:t>
      </w:r>
      <w:r w:rsidRPr="00CF6630">
        <w:rPr>
          <w:rFonts w:ascii="Times New Roman" w:hAnsi="Times New Roman" w:cs="Times New Roman"/>
          <w:szCs w:val="21"/>
          <w:vertAlign w:val="subscript"/>
          <w:lang w:val="en-GB"/>
        </w:rPr>
        <w:t>2</w:t>
      </w:r>
      <w:r w:rsidRPr="00CF6630">
        <w:rPr>
          <w:rFonts w:ascii="Times New Roman" w:hAnsi="Times New Roman" w:cs="Times New Roman"/>
          <w:szCs w:val="21"/>
          <w:lang w:val="en-GB"/>
        </w:rPr>
        <w:t>O</w:t>
      </w:r>
      <w:r w:rsidRPr="00CF6630">
        <w:rPr>
          <w:rFonts w:ascii="Times New Roman" w:hAnsi="Times New Roman" w:cs="Times New Roman"/>
          <w:szCs w:val="21"/>
          <w:vertAlign w:val="subscript"/>
          <w:lang w:val="en-GB"/>
        </w:rPr>
        <w:t>5</w:t>
      </w:r>
      <w:r w:rsidRPr="00CF6630">
        <w:rPr>
          <w:rFonts w:ascii="Times New Roman" w:hAnsi="Times New Roman" w:cs="Times New Roman"/>
          <w:szCs w:val="21"/>
          <w:lang w:val="en-GB"/>
        </w:rPr>
        <w:t xml:space="preserve">), soil moisture (Moisture), and soil texture (Texture). </w:t>
      </w:r>
      <w:r w:rsidRPr="004E2EBA">
        <w:rPr>
          <w:rFonts w:ascii="Times New Roman" w:hAnsi="Times New Roman" w:cs="Times New Roman"/>
          <w:szCs w:val="21"/>
          <w:lang w:val="en-GB"/>
        </w:rPr>
        <w:t>*P &lt; 0.05,</w:t>
      </w:r>
      <w:r>
        <w:rPr>
          <w:rFonts w:ascii="Times New Roman" w:hAnsi="Times New Roman" w:cs="Times New Roman"/>
          <w:szCs w:val="21"/>
          <w:lang w:val="en-GB"/>
        </w:rPr>
        <w:t xml:space="preserve"> </w:t>
      </w:r>
      <w:r w:rsidRPr="00CF6630">
        <w:rPr>
          <w:rFonts w:ascii="Times New Roman" w:hAnsi="Times New Roman" w:cs="Times New Roman"/>
          <w:szCs w:val="21"/>
          <w:lang w:val="en-GB"/>
        </w:rPr>
        <w:t>**P &lt; 0.01 and ***P &lt; 0.001.</w:t>
      </w:r>
    </w:p>
    <w:p w14:paraId="2EA84114" w14:textId="29291274" w:rsidR="00802B4C" w:rsidRPr="00802B4C" w:rsidRDefault="008A561F" w:rsidP="00E3395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2F0A018A" w14:textId="77777777" w:rsidR="0038231C" w:rsidRPr="000C6F89" w:rsidRDefault="0038231C" w:rsidP="0038231C">
      <w:pPr>
        <w:rPr>
          <w:rFonts w:ascii="Times New Roman" w:hAnsi="Times New Roman" w:cs="Times New Roman"/>
          <w:szCs w:val="21"/>
        </w:rPr>
      </w:pPr>
      <w:r w:rsidRPr="00B8439E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01CE0CF3" wp14:editId="58D3879D">
            <wp:extent cx="5274310" cy="6694805"/>
            <wp:effectExtent l="0" t="0" r="2540" b="0"/>
            <wp:docPr id="23" name="图片 23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图表, 条形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694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D95946" w14:textId="238AD6A4" w:rsidR="0038231C" w:rsidRPr="00E33958" w:rsidRDefault="0038231C" w:rsidP="0038231C">
      <w:pPr>
        <w:spacing w:line="480" w:lineRule="auto"/>
        <w:rPr>
          <w:rFonts w:ascii="Times New Roman" w:hAnsi="Times New Roman" w:cs="Times New Roman"/>
          <w:szCs w:val="21"/>
        </w:rPr>
      </w:pPr>
      <w:r w:rsidRPr="00A36FB0">
        <w:rPr>
          <w:rFonts w:ascii="Times New Roman" w:hAnsi="Times New Roman"/>
          <w:b/>
          <w:sz w:val="24"/>
          <w:szCs w:val="24"/>
          <w:lang w:val="en-GB"/>
        </w:rPr>
        <w:t>Fig</w:t>
      </w:r>
      <w:r>
        <w:rPr>
          <w:rFonts w:ascii="Times New Roman" w:hAnsi="Times New Roman"/>
          <w:b/>
          <w:sz w:val="24"/>
          <w:szCs w:val="24"/>
          <w:lang w:val="en-GB"/>
        </w:rPr>
        <w:t>.</w:t>
      </w:r>
      <w:r w:rsidRPr="00A36FB0">
        <w:rPr>
          <w:rFonts w:ascii="Times New Roman" w:hAnsi="Times New Roman"/>
          <w:b/>
          <w:sz w:val="24"/>
          <w:szCs w:val="24"/>
          <w:lang w:val="en-GB"/>
        </w:rPr>
        <w:t xml:space="preserve"> S</w:t>
      </w:r>
      <w:r w:rsidR="008A561F">
        <w:rPr>
          <w:rFonts w:ascii="Times New Roman" w:hAnsi="Times New Roman"/>
          <w:b/>
          <w:sz w:val="24"/>
          <w:szCs w:val="24"/>
          <w:lang w:val="en-GB"/>
        </w:rPr>
        <w:t>6</w:t>
      </w:r>
      <w:r w:rsidRPr="000C6F89">
        <w:rPr>
          <w:rFonts w:ascii="Times New Roman" w:hAnsi="Times New Roman" w:cs="Times New Roman"/>
          <w:szCs w:val="21"/>
        </w:rPr>
        <w:t xml:space="preserve"> The correlation between environmental factors and network topology features and the best multiple regression model.</w:t>
      </w:r>
      <w:r w:rsidR="00E33958">
        <w:rPr>
          <w:rFonts w:ascii="Times New Roman" w:hAnsi="Times New Roman" w:cs="Times New Roman"/>
          <w:szCs w:val="21"/>
        </w:rPr>
        <w:t xml:space="preserve"> </w:t>
      </w:r>
      <w:r w:rsidR="00E33958" w:rsidRPr="00CF6630">
        <w:rPr>
          <w:rFonts w:ascii="Times New Roman" w:hAnsi="Times New Roman" w:cs="Times New Roman"/>
          <w:szCs w:val="21"/>
          <w:lang w:val="en-GB"/>
        </w:rPr>
        <w:t>The climatic factors include mean annual precipitation (MAP), mean annual temperature (MAT); The edaphic factors include soil pH (pH), total organic carbon (TOC), total nitrogen (TN), ammonium (NH</w:t>
      </w:r>
      <w:r w:rsidR="00E33958" w:rsidRPr="00CF6630">
        <w:rPr>
          <w:rFonts w:ascii="Times New Roman" w:hAnsi="Times New Roman" w:cs="Times New Roman"/>
          <w:szCs w:val="21"/>
          <w:vertAlign w:val="subscript"/>
          <w:lang w:val="en-GB"/>
        </w:rPr>
        <w:t>4</w:t>
      </w:r>
      <w:r w:rsidR="00E33958" w:rsidRPr="00CF6630">
        <w:rPr>
          <w:rFonts w:ascii="Times New Roman" w:hAnsi="Times New Roman" w:cs="Times New Roman"/>
          <w:szCs w:val="21"/>
          <w:vertAlign w:val="superscript"/>
          <w:lang w:val="en-GB"/>
        </w:rPr>
        <w:t>+</w:t>
      </w:r>
      <w:r w:rsidR="00E33958" w:rsidRPr="00CF6630">
        <w:rPr>
          <w:rFonts w:ascii="Times New Roman" w:hAnsi="Times New Roman" w:cs="Times New Roman"/>
          <w:szCs w:val="21"/>
          <w:lang w:val="en-GB"/>
        </w:rPr>
        <w:t xml:space="preserve">), </w:t>
      </w:r>
      <w:r w:rsidR="00E33958" w:rsidRPr="00A36FB0">
        <w:rPr>
          <w:rFonts w:ascii="Times New Roman" w:hAnsi="Times New Roman" w:cs="Times New Roman"/>
          <w:sz w:val="24"/>
          <w:szCs w:val="24"/>
          <w:lang w:val="en-GB"/>
        </w:rPr>
        <w:t>nitrate (NO</w:t>
      </w:r>
      <w:r w:rsidR="00E33958" w:rsidRPr="00A36FB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="00E33958" w:rsidRPr="00A36FB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="00E33958" w:rsidRPr="00A36FB0">
        <w:rPr>
          <w:rFonts w:ascii="Times New Roman" w:hAnsi="Times New Roman" w:cs="Times New Roman"/>
          <w:sz w:val="24"/>
          <w:szCs w:val="24"/>
          <w:lang w:val="en-GB"/>
        </w:rPr>
        <w:t>),</w:t>
      </w:r>
      <w:r w:rsidR="00E3395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33958" w:rsidRPr="00CF6630">
        <w:rPr>
          <w:rFonts w:ascii="Times New Roman" w:hAnsi="Times New Roman" w:cs="Times New Roman"/>
          <w:szCs w:val="21"/>
          <w:lang w:val="en-GB"/>
        </w:rPr>
        <w:t>available phosphate (P</w:t>
      </w:r>
      <w:r w:rsidR="00E33958" w:rsidRPr="00CF6630">
        <w:rPr>
          <w:rFonts w:ascii="Times New Roman" w:hAnsi="Times New Roman" w:cs="Times New Roman"/>
          <w:szCs w:val="21"/>
          <w:vertAlign w:val="subscript"/>
          <w:lang w:val="en-GB"/>
        </w:rPr>
        <w:t>2</w:t>
      </w:r>
      <w:r w:rsidR="00E33958" w:rsidRPr="00CF6630">
        <w:rPr>
          <w:rFonts w:ascii="Times New Roman" w:hAnsi="Times New Roman" w:cs="Times New Roman"/>
          <w:szCs w:val="21"/>
          <w:lang w:val="en-GB"/>
        </w:rPr>
        <w:t>O</w:t>
      </w:r>
      <w:r w:rsidR="00E33958" w:rsidRPr="00CF6630">
        <w:rPr>
          <w:rFonts w:ascii="Times New Roman" w:hAnsi="Times New Roman" w:cs="Times New Roman"/>
          <w:szCs w:val="21"/>
          <w:vertAlign w:val="subscript"/>
          <w:lang w:val="en-GB"/>
        </w:rPr>
        <w:t>5</w:t>
      </w:r>
      <w:r w:rsidR="00E33958" w:rsidRPr="00CF6630">
        <w:rPr>
          <w:rFonts w:ascii="Times New Roman" w:hAnsi="Times New Roman" w:cs="Times New Roman"/>
          <w:szCs w:val="21"/>
          <w:lang w:val="en-GB"/>
        </w:rPr>
        <w:t xml:space="preserve">), soil moisture (Moisture), and soil texture (Texture). </w:t>
      </w:r>
      <w:r w:rsidR="00E33958" w:rsidRPr="004E2EBA">
        <w:rPr>
          <w:rFonts w:ascii="Times New Roman" w:hAnsi="Times New Roman" w:cs="Times New Roman"/>
          <w:szCs w:val="21"/>
          <w:lang w:val="en-GB"/>
        </w:rPr>
        <w:t>*P &lt; 0.05,</w:t>
      </w:r>
      <w:r w:rsidR="00E33958">
        <w:rPr>
          <w:rFonts w:ascii="Times New Roman" w:hAnsi="Times New Roman" w:cs="Times New Roman"/>
          <w:szCs w:val="21"/>
          <w:lang w:val="en-GB"/>
        </w:rPr>
        <w:t xml:space="preserve"> </w:t>
      </w:r>
      <w:r w:rsidR="00E33958" w:rsidRPr="00CF6630">
        <w:rPr>
          <w:rFonts w:ascii="Times New Roman" w:hAnsi="Times New Roman" w:cs="Times New Roman"/>
          <w:szCs w:val="21"/>
          <w:lang w:val="en-GB"/>
        </w:rPr>
        <w:t>**P &lt; 0.01 and ***P &lt; 0.001.</w:t>
      </w:r>
    </w:p>
    <w:p w14:paraId="514D9809" w14:textId="77777777" w:rsidR="00EE5C9F" w:rsidRPr="00A36FB0" w:rsidRDefault="00EE5C9F" w:rsidP="00EE5C9F">
      <w:pPr>
        <w:spacing w:line="480" w:lineRule="auto"/>
        <w:rPr>
          <w:rFonts w:ascii="Times New Roman" w:hAnsi="Times New Roman" w:cs="Times New Roman"/>
          <w:lang w:val="en-GB"/>
        </w:rPr>
      </w:pPr>
      <w:r w:rsidRPr="00A36FB0">
        <w:rPr>
          <w:rFonts w:ascii="Times New Roman" w:hAnsi="Times New Roman" w:cs="Times New Roman"/>
          <w:noProof/>
          <w:lang w:val="en-GB" w:eastAsia="ko-KR"/>
        </w:rPr>
        <w:lastRenderedPageBreak/>
        <w:drawing>
          <wp:inline distT="0" distB="0" distL="0" distR="0" wp14:anchorId="0260445E" wp14:editId="422B6ECA">
            <wp:extent cx="5274310" cy="1615440"/>
            <wp:effectExtent l="0" t="0" r="254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1306569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15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5CFB7D" w14:textId="168C47F3" w:rsidR="002765DD" w:rsidRPr="00EE5C9F" w:rsidRDefault="00EE5C9F" w:rsidP="00EE5C9F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36FB0">
        <w:rPr>
          <w:rFonts w:ascii="Times New Roman" w:hAnsi="Times New Roman"/>
          <w:b/>
          <w:sz w:val="24"/>
          <w:szCs w:val="24"/>
          <w:lang w:val="en-GB"/>
        </w:rPr>
        <w:t>Fig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Pr="00A36FB0">
        <w:rPr>
          <w:rFonts w:ascii="Times New Roman" w:hAnsi="Times New Roman"/>
          <w:b/>
          <w:sz w:val="24"/>
          <w:szCs w:val="24"/>
          <w:lang w:val="en-GB"/>
        </w:rPr>
        <w:t>S</w:t>
      </w:r>
      <w:r w:rsidR="008A561F">
        <w:rPr>
          <w:rFonts w:ascii="Times New Roman" w:hAnsi="Times New Roman"/>
          <w:b/>
          <w:sz w:val="24"/>
          <w:szCs w:val="24"/>
          <w:lang w:val="en-GB"/>
        </w:rPr>
        <w:t>7</w:t>
      </w:r>
      <w:r w:rsidRPr="00A36FB0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B06D89">
        <w:rPr>
          <w:rFonts w:ascii="Times New Roman" w:hAnsi="Times New Roman"/>
          <w:szCs w:val="21"/>
          <w:lang w:val="en-GB"/>
        </w:rPr>
        <w:t xml:space="preserve">The linear regression model of the relative abundance of </w:t>
      </w:r>
      <w:proofErr w:type="spellStart"/>
      <w:r w:rsidRPr="00B06D89">
        <w:rPr>
          <w:rFonts w:ascii="Times New Roman" w:hAnsi="Times New Roman"/>
          <w:szCs w:val="21"/>
          <w:lang w:val="en-GB"/>
        </w:rPr>
        <w:t>Steinernematidae</w:t>
      </w:r>
      <w:proofErr w:type="spellEnd"/>
      <w:r w:rsidRPr="00B06D89">
        <w:rPr>
          <w:rFonts w:ascii="Times New Roman" w:hAnsi="Times New Roman"/>
          <w:szCs w:val="21"/>
          <w:lang w:val="en-GB"/>
        </w:rPr>
        <w:t xml:space="preserve"> with MAT</w:t>
      </w:r>
      <w:r w:rsidR="006E44B1">
        <w:rPr>
          <w:rFonts w:ascii="Times New Roman" w:hAnsi="Times New Roman"/>
          <w:szCs w:val="21"/>
          <w:lang w:val="en-GB"/>
        </w:rPr>
        <w:t>,</w:t>
      </w:r>
      <w:r w:rsidRPr="00B06D89">
        <w:rPr>
          <w:rFonts w:ascii="Times New Roman" w:hAnsi="Times New Roman"/>
          <w:szCs w:val="21"/>
          <w:lang w:val="en-GB"/>
        </w:rPr>
        <w:t xml:space="preserve"> MAP, and </w:t>
      </w:r>
      <w:proofErr w:type="spellStart"/>
      <w:r w:rsidRPr="00B06D89">
        <w:rPr>
          <w:rFonts w:ascii="Times New Roman" w:hAnsi="Times New Roman"/>
          <w:szCs w:val="21"/>
          <w:lang w:val="en-GB"/>
        </w:rPr>
        <w:t>pH</w:t>
      </w:r>
      <w:r w:rsidR="00112884">
        <w:rPr>
          <w:rFonts w:ascii="Times New Roman" w:hAnsi="Times New Roman"/>
          <w:szCs w:val="21"/>
          <w:lang w:val="en-GB"/>
        </w:rPr>
        <w:t>.</w:t>
      </w:r>
      <w:proofErr w:type="spellEnd"/>
      <w:r w:rsidRPr="00B06D89">
        <w:rPr>
          <w:rFonts w:ascii="Times New Roman" w:hAnsi="Times New Roman" w:cs="Times New Roman" w:hint="eastAsia"/>
          <w:szCs w:val="21"/>
          <w:lang w:val="en-GB"/>
        </w:rPr>
        <w:t xml:space="preserve"> MAT</w:t>
      </w:r>
      <w:r w:rsidRPr="00B06D89">
        <w:rPr>
          <w:rFonts w:ascii="Times New Roman" w:hAnsi="Times New Roman" w:cs="Times New Roman"/>
          <w:szCs w:val="21"/>
          <w:lang w:val="en-GB"/>
        </w:rPr>
        <w:t xml:space="preserve">: </w:t>
      </w:r>
      <w:r w:rsidRPr="00B06D89">
        <w:rPr>
          <w:rFonts w:ascii="Times New Roman" w:hAnsi="Times New Roman" w:cs="Times New Roman" w:hint="eastAsia"/>
          <w:szCs w:val="21"/>
          <w:lang w:val="en-GB"/>
        </w:rPr>
        <w:t>mean annual temperature</w:t>
      </w:r>
      <w:r w:rsidRPr="00B06D89">
        <w:rPr>
          <w:rFonts w:ascii="Times New Roman" w:hAnsi="Times New Roman" w:cs="Times New Roman"/>
          <w:szCs w:val="21"/>
          <w:lang w:val="en-GB"/>
        </w:rPr>
        <w:t xml:space="preserve">; MAP: mean annual precipitation; pH: soil </w:t>
      </w:r>
      <w:proofErr w:type="spellStart"/>
      <w:r w:rsidRPr="00B06D89">
        <w:rPr>
          <w:rFonts w:ascii="Times New Roman" w:hAnsi="Times New Roman" w:cs="Times New Roman"/>
          <w:szCs w:val="21"/>
          <w:lang w:val="en-GB"/>
        </w:rPr>
        <w:t>pH.</w:t>
      </w:r>
      <w:proofErr w:type="spellEnd"/>
    </w:p>
    <w:sectPr w:rsidR="002765DD" w:rsidRPr="00EE5C9F" w:rsidSect="009375B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9ABBF1" w14:textId="77777777" w:rsidR="00AE6699" w:rsidRDefault="00AE6699" w:rsidP="00EE5C9F">
      <w:r>
        <w:separator/>
      </w:r>
    </w:p>
  </w:endnote>
  <w:endnote w:type="continuationSeparator" w:id="0">
    <w:p w14:paraId="27AE20EB" w14:textId="77777777" w:rsidR="00AE6699" w:rsidRDefault="00AE6699" w:rsidP="00EE5C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8FFAAD" w14:textId="77777777" w:rsidR="00AE6699" w:rsidRDefault="00AE6699" w:rsidP="00EE5C9F">
      <w:r>
        <w:separator/>
      </w:r>
    </w:p>
  </w:footnote>
  <w:footnote w:type="continuationSeparator" w:id="0">
    <w:p w14:paraId="2C499213" w14:textId="77777777" w:rsidR="00AE6699" w:rsidRDefault="00AE6699" w:rsidP="00EE5C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5DD"/>
    <w:rsid w:val="00042C9E"/>
    <w:rsid w:val="00063822"/>
    <w:rsid w:val="00093839"/>
    <w:rsid w:val="000B5837"/>
    <w:rsid w:val="000F78DF"/>
    <w:rsid w:val="00106DF6"/>
    <w:rsid w:val="00112884"/>
    <w:rsid w:val="001219A3"/>
    <w:rsid w:val="00144DE7"/>
    <w:rsid w:val="00232E4E"/>
    <w:rsid w:val="002765DD"/>
    <w:rsid w:val="0038231C"/>
    <w:rsid w:val="003A339F"/>
    <w:rsid w:val="003E0B85"/>
    <w:rsid w:val="003F0C12"/>
    <w:rsid w:val="00467E02"/>
    <w:rsid w:val="005B2C29"/>
    <w:rsid w:val="005F6524"/>
    <w:rsid w:val="006309EB"/>
    <w:rsid w:val="00697487"/>
    <w:rsid w:val="006E44B1"/>
    <w:rsid w:val="007412EB"/>
    <w:rsid w:val="00753B16"/>
    <w:rsid w:val="007A41E4"/>
    <w:rsid w:val="007D44BD"/>
    <w:rsid w:val="00802B4C"/>
    <w:rsid w:val="008A2E84"/>
    <w:rsid w:val="008A561F"/>
    <w:rsid w:val="009019E2"/>
    <w:rsid w:val="009375B7"/>
    <w:rsid w:val="00950C81"/>
    <w:rsid w:val="009543DE"/>
    <w:rsid w:val="009761E0"/>
    <w:rsid w:val="009C09C9"/>
    <w:rsid w:val="009D137A"/>
    <w:rsid w:val="00A02D5A"/>
    <w:rsid w:val="00A457A9"/>
    <w:rsid w:val="00A50F34"/>
    <w:rsid w:val="00AB6BE6"/>
    <w:rsid w:val="00AC2C57"/>
    <w:rsid w:val="00AD66A0"/>
    <w:rsid w:val="00AE6699"/>
    <w:rsid w:val="00B034A7"/>
    <w:rsid w:val="00B06D89"/>
    <w:rsid w:val="00BD06E6"/>
    <w:rsid w:val="00C53802"/>
    <w:rsid w:val="00CC366A"/>
    <w:rsid w:val="00CE526C"/>
    <w:rsid w:val="00D128E9"/>
    <w:rsid w:val="00DA498A"/>
    <w:rsid w:val="00E13FE4"/>
    <w:rsid w:val="00E33958"/>
    <w:rsid w:val="00E611F9"/>
    <w:rsid w:val="00EE5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7EAD68"/>
  <w15:chartTrackingRefBased/>
  <w15:docId w15:val="{CEBBECAC-2369-4E53-87A3-C0C07EDCB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5C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5C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5C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5C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5C9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EE5C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CA2B7F-FBC3-43F8-BA5E-7509011286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13</Pages>
  <Words>1022</Words>
  <Characters>5831</Characters>
  <Application>Microsoft Office Word</Application>
  <DocSecurity>0</DocSecurity>
  <Lines>48</Lines>
  <Paragraphs>13</Paragraphs>
  <ScaleCrop>false</ScaleCrop>
  <Company/>
  <LinksUpToDate>false</LinksUpToDate>
  <CharactersWithSpaces>6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ZHI</dc:creator>
  <cp:keywords/>
  <dc:description/>
  <cp:lastModifiedBy>YUZHI</cp:lastModifiedBy>
  <cp:revision>30</cp:revision>
  <dcterms:created xsi:type="dcterms:W3CDTF">2021-06-14T11:45:00Z</dcterms:created>
  <dcterms:modified xsi:type="dcterms:W3CDTF">2021-11-30T07:05:00Z</dcterms:modified>
</cp:coreProperties>
</file>